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F03E5" w14:textId="77777777" w:rsidR="003C09AF" w:rsidRPr="00192A2E" w:rsidRDefault="006D6EA2" w:rsidP="003C09AF">
      <w:pPr>
        <w:pStyle w:val="NoSpacing"/>
        <w:spacing w:line="480" w:lineRule="auto"/>
      </w:pPr>
      <w:r>
        <w:rPr>
          <w:rFonts w:cs="Times New Roman"/>
          <w:b/>
        </w:rPr>
        <w:t>S6</w:t>
      </w:r>
      <w:bookmarkStart w:id="0" w:name="_GoBack"/>
      <w:bookmarkEnd w:id="0"/>
      <w:r w:rsidR="003C09AF">
        <w:rPr>
          <w:rFonts w:cs="Times New Roman"/>
          <w:b/>
        </w:rPr>
        <w:t xml:space="preserve"> Table. </w:t>
      </w:r>
      <w:r w:rsidR="003C09AF" w:rsidRPr="006747C2">
        <w:rPr>
          <w:b/>
        </w:rPr>
        <w:t>Meta-analysi</w:t>
      </w:r>
      <w:r w:rsidR="003C09AF">
        <w:rPr>
          <w:b/>
        </w:rPr>
        <w:t>s data including each study,</w:t>
      </w:r>
      <w:r w:rsidR="003C09AF" w:rsidRPr="006747C2">
        <w:rPr>
          <w:b/>
        </w:rPr>
        <w:t xml:space="preserve"> </w:t>
      </w:r>
      <w:r w:rsidR="003C09AF" w:rsidRPr="006747C2">
        <w:rPr>
          <w:b/>
          <w:i/>
        </w:rPr>
        <w:t>F</w:t>
      </w:r>
      <w:r w:rsidR="003C09AF" w:rsidRPr="006747C2">
        <w:rPr>
          <w:b/>
          <w:vertAlign w:val="subscript"/>
        </w:rPr>
        <w:t>ST</w:t>
      </w:r>
      <w:r w:rsidR="003C09AF" w:rsidRPr="006747C2">
        <w:rPr>
          <w:b/>
        </w:rPr>
        <w:t xml:space="preserve"> slope calculated as </w:t>
      </w:r>
      <w:r w:rsidR="003C09AF" w:rsidRPr="006747C2">
        <w:rPr>
          <w:rFonts w:eastAsiaTheme="minorEastAsia" w:cs="Times New Roman"/>
          <w:b/>
          <w:i/>
        </w:rPr>
        <w:t>β</w:t>
      </w:r>
      <w:r w:rsidR="003C09AF" w:rsidRPr="006747C2">
        <w:rPr>
          <w:rFonts w:eastAsiaTheme="minorEastAsia" w:cs="Times New Roman"/>
          <w:b/>
        </w:rPr>
        <w:t xml:space="preserve"> </w:t>
      </w:r>
      <w:r w:rsidR="003C09AF" w:rsidRPr="006747C2">
        <w:rPr>
          <w:rFonts w:eastAsiaTheme="minorEastAsia"/>
          <w:b/>
        </w:rPr>
        <w:t>=</w:t>
      </w:r>
      <m:oMath>
        <m:r>
          <m:rPr>
            <m:sty m:val="bi"/>
          </m:rP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∆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ST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</w:rPr>
              <m:t>∆Distance</m:t>
            </m:r>
          </m:den>
        </m:f>
      </m:oMath>
      <w:r w:rsidR="003C09AF" w:rsidRPr="006747C2">
        <w:rPr>
          <w:b/>
        </w:rPr>
        <w:t xml:space="preserve"> and the spatial pattern identified in each study.</w:t>
      </w: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2126"/>
        <w:gridCol w:w="1559"/>
        <w:gridCol w:w="1861"/>
        <w:gridCol w:w="1889"/>
        <w:gridCol w:w="1805"/>
      </w:tblGrid>
      <w:tr w:rsidR="003C09AF" w:rsidRPr="009B3309" w14:paraId="399522C7" w14:textId="77777777" w:rsidTr="00A5103D">
        <w:tc>
          <w:tcPr>
            <w:tcW w:w="1951" w:type="dxa"/>
          </w:tcPr>
          <w:p w14:paraId="69F52D7F" w14:textId="77777777" w:rsidR="003C09AF" w:rsidRPr="009B3309" w:rsidRDefault="003C09AF" w:rsidP="00A5103D">
            <w:pPr>
              <w:rPr>
                <w:b/>
              </w:rPr>
            </w:pPr>
            <w:r w:rsidRPr="009B3309">
              <w:rPr>
                <w:b/>
              </w:rPr>
              <w:t>Species</w:t>
            </w:r>
          </w:p>
        </w:tc>
        <w:tc>
          <w:tcPr>
            <w:tcW w:w="1985" w:type="dxa"/>
          </w:tcPr>
          <w:p w14:paraId="7DDF6203" w14:textId="77777777" w:rsidR="003C09AF" w:rsidRPr="009B3309" w:rsidRDefault="003C09AF" w:rsidP="00A5103D">
            <w:pPr>
              <w:rPr>
                <w:b/>
              </w:rPr>
            </w:pPr>
            <w:r w:rsidRPr="009B3309">
              <w:rPr>
                <w:b/>
              </w:rPr>
              <w:t>Order</w:t>
            </w:r>
          </w:p>
        </w:tc>
        <w:tc>
          <w:tcPr>
            <w:tcW w:w="2126" w:type="dxa"/>
          </w:tcPr>
          <w:p w14:paraId="7DBFF71C" w14:textId="77777777" w:rsidR="003C09AF" w:rsidRPr="009B3309" w:rsidRDefault="003C09AF" w:rsidP="00A5103D">
            <w:pPr>
              <w:rPr>
                <w:b/>
              </w:rPr>
            </w:pPr>
            <w:r w:rsidRPr="009B3309">
              <w:rPr>
                <w:b/>
              </w:rPr>
              <w:t>Spatial Pattern</w:t>
            </w:r>
          </w:p>
        </w:tc>
        <w:tc>
          <w:tcPr>
            <w:tcW w:w="1559" w:type="dxa"/>
          </w:tcPr>
          <w:p w14:paraId="4877EE46" w14:textId="77777777" w:rsidR="003C09AF" w:rsidRPr="009B3309" w:rsidRDefault="003C09AF" w:rsidP="00A5103D">
            <w:pPr>
              <w:rPr>
                <w:b/>
              </w:rPr>
            </w:pPr>
            <w:r w:rsidRPr="00075474">
              <w:rPr>
                <w:b/>
                <w:i/>
              </w:rPr>
              <w:t>F</w:t>
            </w:r>
            <w:r w:rsidRPr="00075474">
              <w:rPr>
                <w:b/>
                <w:vertAlign w:val="subscript"/>
              </w:rPr>
              <w:t>ST</w:t>
            </w:r>
            <w:r>
              <w:rPr>
                <w:b/>
              </w:rPr>
              <w:t xml:space="preserve"> Slope</w:t>
            </w:r>
          </w:p>
        </w:tc>
        <w:tc>
          <w:tcPr>
            <w:tcW w:w="1861" w:type="dxa"/>
          </w:tcPr>
          <w:p w14:paraId="3BFCCC12" w14:textId="77777777" w:rsidR="003C09AF" w:rsidRPr="009B3309" w:rsidRDefault="003C09AF" w:rsidP="00A5103D">
            <w:pPr>
              <w:rPr>
                <w:b/>
              </w:rPr>
            </w:pPr>
            <w:r w:rsidRPr="009B3309">
              <w:rPr>
                <w:b/>
              </w:rPr>
              <w:t>IBD present/absent/not specified</w:t>
            </w:r>
          </w:p>
        </w:tc>
        <w:tc>
          <w:tcPr>
            <w:tcW w:w="1889" w:type="dxa"/>
          </w:tcPr>
          <w:p w14:paraId="6C2DA3CE" w14:textId="77777777" w:rsidR="003C09AF" w:rsidRPr="009B3309" w:rsidRDefault="003C09AF" w:rsidP="00A5103D">
            <w:pPr>
              <w:rPr>
                <w:b/>
              </w:rPr>
            </w:pPr>
            <w:r w:rsidRPr="009B3309">
              <w:rPr>
                <w:b/>
              </w:rPr>
              <w:t>Explanation of spatial pattern</w:t>
            </w:r>
          </w:p>
        </w:tc>
        <w:tc>
          <w:tcPr>
            <w:tcW w:w="1805" w:type="dxa"/>
          </w:tcPr>
          <w:p w14:paraId="2DF20ACD" w14:textId="77777777" w:rsidR="003C09AF" w:rsidRPr="009B3309" w:rsidRDefault="003C09AF" w:rsidP="00A5103D">
            <w:pPr>
              <w:rPr>
                <w:b/>
              </w:rPr>
            </w:pPr>
            <w:r w:rsidRPr="009B3309">
              <w:rPr>
                <w:b/>
              </w:rPr>
              <w:t>Reference</w:t>
            </w:r>
          </w:p>
        </w:tc>
      </w:tr>
      <w:tr w:rsidR="003C09AF" w:rsidRPr="009B3309" w14:paraId="66A26832" w14:textId="77777777" w:rsidTr="00A5103D">
        <w:tc>
          <w:tcPr>
            <w:tcW w:w="1951" w:type="dxa"/>
          </w:tcPr>
          <w:p w14:paraId="29641100" w14:textId="77777777" w:rsidR="003C09AF" w:rsidRPr="009B3309" w:rsidRDefault="003C09AF" w:rsidP="00A5103D">
            <w:r w:rsidRPr="009B3309">
              <w:rPr>
                <w:rFonts w:cs="ObliqueStraightPlain"/>
                <w:i/>
                <w:iCs/>
                <w:color w:val="231F20"/>
              </w:rPr>
              <w:t>Merlangius merlangus</w:t>
            </w:r>
          </w:p>
        </w:tc>
        <w:tc>
          <w:tcPr>
            <w:tcW w:w="1985" w:type="dxa"/>
          </w:tcPr>
          <w:p w14:paraId="7EECE545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 Gadiformes</w:t>
            </w:r>
          </w:p>
          <w:p w14:paraId="612471B7" w14:textId="77777777" w:rsidR="003C09AF" w:rsidRPr="009B3309" w:rsidRDefault="003C09AF" w:rsidP="00A5103D"/>
        </w:tc>
        <w:tc>
          <w:tcPr>
            <w:tcW w:w="2126" w:type="dxa"/>
          </w:tcPr>
          <w:p w14:paraId="4E2B57D1" w14:textId="77777777" w:rsidR="003C09AF" w:rsidRPr="009B3309" w:rsidRDefault="003C09AF" w:rsidP="00A5103D">
            <w:r w:rsidRPr="009B3309">
              <w:t>Low level of genetic structuring</w:t>
            </w:r>
          </w:p>
        </w:tc>
        <w:tc>
          <w:tcPr>
            <w:tcW w:w="1559" w:type="dxa"/>
          </w:tcPr>
          <w:p w14:paraId="6FD4BAB3" w14:textId="77777777" w:rsidR="003C09AF" w:rsidRPr="009B3309" w:rsidRDefault="003C09AF" w:rsidP="00A5103D">
            <w:r>
              <w:t xml:space="preserve">-4.20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4F0B53B2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0096B872" w14:textId="77777777" w:rsidR="003C09AF" w:rsidRPr="009B3309" w:rsidRDefault="003C09AF" w:rsidP="00A5103D">
            <w:r w:rsidRPr="009B3309">
              <w:t>Oceanographic patterns</w:t>
            </w:r>
          </w:p>
        </w:tc>
        <w:tc>
          <w:tcPr>
            <w:tcW w:w="1805" w:type="dxa"/>
          </w:tcPr>
          <w:p w14:paraId="312EACA8" w14:textId="77777777" w:rsidR="003C09AF" w:rsidRPr="009B3309" w:rsidRDefault="003C09AF" w:rsidP="00A5103D">
            <w:r w:rsidRPr="009B3309">
              <w:t xml:space="preserve">Charrier et al. (2007) </w:t>
            </w:r>
            <w:r w:rsidRPr="009B3309">
              <w:rPr>
                <w:i/>
              </w:rPr>
              <w:t xml:space="preserve">Mar. Ecol. Prog. Ser. </w:t>
            </w:r>
            <w:r w:rsidRPr="009B3309">
              <w:t>330: 201-211</w:t>
            </w:r>
          </w:p>
        </w:tc>
      </w:tr>
      <w:tr w:rsidR="003C09AF" w:rsidRPr="009B3309" w14:paraId="0F853DD3" w14:textId="77777777" w:rsidTr="00A5103D">
        <w:tc>
          <w:tcPr>
            <w:tcW w:w="1951" w:type="dxa"/>
          </w:tcPr>
          <w:p w14:paraId="7F843039" w14:textId="77777777" w:rsidR="003C09AF" w:rsidRPr="009B3309" w:rsidRDefault="003C09AF" w:rsidP="00A5103D">
            <w:r w:rsidRPr="009B3309">
              <w:rPr>
                <w:rFonts w:cs="ObliqueStraightPlain"/>
                <w:i/>
                <w:iCs/>
                <w:color w:val="231F20"/>
              </w:rPr>
              <w:t>Gadus morhua</w:t>
            </w:r>
          </w:p>
        </w:tc>
        <w:tc>
          <w:tcPr>
            <w:tcW w:w="1985" w:type="dxa"/>
          </w:tcPr>
          <w:p w14:paraId="0D3AEC01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Gadiformes</w:t>
            </w:r>
          </w:p>
          <w:p w14:paraId="287C880E" w14:textId="77777777" w:rsidR="003C09AF" w:rsidRPr="009B3309" w:rsidRDefault="003C09AF" w:rsidP="00A5103D"/>
        </w:tc>
        <w:tc>
          <w:tcPr>
            <w:tcW w:w="2126" w:type="dxa"/>
          </w:tcPr>
          <w:p w14:paraId="4C7C4293" w14:textId="77777777" w:rsidR="003C09AF" w:rsidRPr="009B3309" w:rsidRDefault="003C09AF" w:rsidP="00A5103D">
            <w:r w:rsidRPr="009B3309">
              <w:t>Low level of genetic structuring</w:t>
            </w:r>
          </w:p>
        </w:tc>
        <w:tc>
          <w:tcPr>
            <w:tcW w:w="1559" w:type="dxa"/>
          </w:tcPr>
          <w:p w14:paraId="5612D1CD" w14:textId="77777777" w:rsidR="003C09AF" w:rsidRPr="009B3309" w:rsidRDefault="003C09AF" w:rsidP="00A5103D">
            <w:r>
              <w:t>0.0003</w:t>
            </w:r>
          </w:p>
        </w:tc>
        <w:tc>
          <w:tcPr>
            <w:tcW w:w="1861" w:type="dxa"/>
          </w:tcPr>
          <w:p w14:paraId="2B077B7E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59195854" w14:textId="77777777" w:rsidR="003C09AF" w:rsidRPr="009B3309" w:rsidRDefault="003C09AF" w:rsidP="00A5103D">
            <w:r w:rsidRPr="009B3309">
              <w:t>Local topography</w:t>
            </w:r>
          </w:p>
        </w:tc>
        <w:tc>
          <w:tcPr>
            <w:tcW w:w="1805" w:type="dxa"/>
          </w:tcPr>
          <w:p w14:paraId="3C5E7A43" w14:textId="77777777" w:rsidR="003C09AF" w:rsidRPr="009B3309" w:rsidRDefault="003C09AF" w:rsidP="00A5103D">
            <w:r w:rsidRPr="009B3309">
              <w:t xml:space="preserve">Jorde et al. (2007) </w:t>
            </w:r>
            <w:r w:rsidRPr="009B3309">
              <w:rPr>
                <w:i/>
              </w:rPr>
              <w:t xml:space="preserve">Mar. Ecol. Prog. Ser. </w:t>
            </w:r>
            <w:r w:rsidRPr="009B3309">
              <w:t>343:229-237</w:t>
            </w:r>
          </w:p>
        </w:tc>
      </w:tr>
      <w:tr w:rsidR="003C09AF" w:rsidRPr="009B3309" w14:paraId="586291A1" w14:textId="77777777" w:rsidTr="00A5103D">
        <w:tc>
          <w:tcPr>
            <w:tcW w:w="1951" w:type="dxa"/>
          </w:tcPr>
          <w:p w14:paraId="05A18732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ardina pilchardus</w:t>
            </w:r>
          </w:p>
        </w:tc>
        <w:tc>
          <w:tcPr>
            <w:tcW w:w="1985" w:type="dxa"/>
          </w:tcPr>
          <w:p w14:paraId="20CC3DD7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Clupeiformes</w:t>
            </w:r>
          </w:p>
          <w:p w14:paraId="566D2F2E" w14:textId="77777777" w:rsidR="003C09AF" w:rsidRPr="009B3309" w:rsidRDefault="003C09AF" w:rsidP="00A5103D"/>
        </w:tc>
        <w:tc>
          <w:tcPr>
            <w:tcW w:w="2126" w:type="dxa"/>
          </w:tcPr>
          <w:p w14:paraId="35B7DBE4" w14:textId="77777777" w:rsidR="003C09AF" w:rsidRPr="009B3309" w:rsidRDefault="003C09AF" w:rsidP="00A5103D">
            <w:r w:rsidRPr="009B3309">
              <w:t>Low level of genetic structuring</w:t>
            </w:r>
          </w:p>
        </w:tc>
        <w:tc>
          <w:tcPr>
            <w:tcW w:w="1559" w:type="dxa"/>
          </w:tcPr>
          <w:p w14:paraId="697B8E0C" w14:textId="77777777" w:rsidR="003C09AF" w:rsidRPr="009B3309" w:rsidRDefault="003C09AF" w:rsidP="00A5103D">
            <w:r>
              <w:t xml:space="preserve">2.47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  <w:tc>
          <w:tcPr>
            <w:tcW w:w="1861" w:type="dxa"/>
          </w:tcPr>
          <w:p w14:paraId="4405427E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18D4B757" w14:textId="77777777" w:rsidR="003C09AF" w:rsidRPr="009B3309" w:rsidRDefault="003C09AF" w:rsidP="00A5103D">
            <w:r w:rsidRPr="009B3309">
              <w:t>Some contemporary gene flow</w:t>
            </w:r>
          </w:p>
        </w:tc>
        <w:tc>
          <w:tcPr>
            <w:tcW w:w="1805" w:type="dxa"/>
          </w:tcPr>
          <w:p w14:paraId="338A36BC" w14:textId="77777777" w:rsidR="003C09AF" w:rsidRPr="009B3309" w:rsidRDefault="003C09AF" w:rsidP="00A5103D">
            <w:r w:rsidRPr="009B3309">
              <w:t xml:space="preserve">Gonzalez &amp; Zardoya (2007) </w:t>
            </w:r>
            <w:r w:rsidRPr="009B3309">
              <w:rPr>
                <w:i/>
              </w:rPr>
              <w:t xml:space="preserve">BMC Evol. Biol. </w:t>
            </w:r>
            <w:r w:rsidRPr="009B3309">
              <w:t>7:197</w:t>
            </w:r>
          </w:p>
        </w:tc>
      </w:tr>
      <w:tr w:rsidR="003C09AF" w:rsidRPr="009B3309" w14:paraId="6CC3CD0B" w14:textId="77777777" w:rsidTr="00A5103D">
        <w:tc>
          <w:tcPr>
            <w:tcW w:w="1951" w:type="dxa"/>
          </w:tcPr>
          <w:p w14:paraId="5879A45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Thalassoma bifasciatum</w:t>
            </w:r>
          </w:p>
        </w:tc>
        <w:tc>
          <w:tcPr>
            <w:tcW w:w="1985" w:type="dxa"/>
          </w:tcPr>
          <w:p w14:paraId="4DA2185C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Perciformes</w:t>
            </w:r>
          </w:p>
          <w:p w14:paraId="5E8D6633" w14:textId="77777777" w:rsidR="003C09AF" w:rsidRPr="009B3309" w:rsidRDefault="003C09AF" w:rsidP="00A5103D"/>
        </w:tc>
        <w:tc>
          <w:tcPr>
            <w:tcW w:w="2126" w:type="dxa"/>
          </w:tcPr>
          <w:p w14:paraId="71969821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39570F84" w14:textId="77777777" w:rsidR="003C09AF" w:rsidRDefault="003C09AF" w:rsidP="00A5103D">
            <w:r>
              <w:t xml:space="preserve">2.41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  <w:p w14:paraId="5BFB1996" w14:textId="77777777" w:rsidR="003C09AF" w:rsidRPr="009B3309" w:rsidRDefault="003C09AF" w:rsidP="00A5103D"/>
        </w:tc>
        <w:tc>
          <w:tcPr>
            <w:tcW w:w="1861" w:type="dxa"/>
          </w:tcPr>
          <w:p w14:paraId="4B117924" w14:textId="77777777" w:rsidR="003C09AF" w:rsidRPr="009B3309" w:rsidRDefault="003C09AF" w:rsidP="00A5103D">
            <w:r w:rsidRPr="009B3309">
              <w:t>No specified</w:t>
            </w:r>
          </w:p>
        </w:tc>
        <w:tc>
          <w:tcPr>
            <w:tcW w:w="1889" w:type="dxa"/>
          </w:tcPr>
          <w:p w14:paraId="78613843" w14:textId="77777777" w:rsidR="003C09AF" w:rsidRPr="009B3309" w:rsidRDefault="003C09AF" w:rsidP="00A5103D">
            <w:r w:rsidRPr="009B3309">
              <w:t>Historical demographic processes</w:t>
            </w:r>
          </w:p>
        </w:tc>
        <w:tc>
          <w:tcPr>
            <w:tcW w:w="1805" w:type="dxa"/>
          </w:tcPr>
          <w:p w14:paraId="44B8488B" w14:textId="77777777" w:rsidR="003C09AF" w:rsidRPr="009B3309" w:rsidRDefault="003C09AF" w:rsidP="00A5103D">
            <w:r w:rsidRPr="009B3309">
              <w:t xml:space="preserve">Haney et al. (2007) </w:t>
            </w:r>
            <w:r w:rsidRPr="009B3309">
              <w:rPr>
                <w:i/>
              </w:rPr>
              <w:t>Heredity</w:t>
            </w:r>
            <w:r w:rsidRPr="009B3309">
              <w:t xml:space="preserve"> 98: 294-302</w:t>
            </w:r>
          </w:p>
        </w:tc>
      </w:tr>
      <w:tr w:rsidR="003C09AF" w:rsidRPr="009B3309" w14:paraId="75A7E160" w14:textId="77777777" w:rsidTr="00A5103D">
        <w:tc>
          <w:tcPr>
            <w:tcW w:w="1951" w:type="dxa"/>
          </w:tcPr>
          <w:p w14:paraId="2E9E02F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Psetta maxima</w:t>
            </w:r>
          </w:p>
        </w:tc>
        <w:tc>
          <w:tcPr>
            <w:tcW w:w="1985" w:type="dxa"/>
          </w:tcPr>
          <w:p w14:paraId="7EE40A1A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Pleuronectiformes </w:t>
            </w:r>
          </w:p>
          <w:p w14:paraId="0D6481E2" w14:textId="77777777" w:rsidR="003C09AF" w:rsidRPr="009B3309" w:rsidRDefault="003C09AF" w:rsidP="00A5103D"/>
        </w:tc>
        <w:tc>
          <w:tcPr>
            <w:tcW w:w="2126" w:type="dxa"/>
          </w:tcPr>
          <w:p w14:paraId="63D76715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599A825E" w14:textId="77777777" w:rsidR="003C09AF" w:rsidRPr="009B3309" w:rsidRDefault="003C09AF" w:rsidP="00A5103D">
            <w:r>
              <w:t xml:space="preserve">8.69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17884603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61F2B036" w14:textId="77777777" w:rsidR="003C09AF" w:rsidRPr="009B3309" w:rsidRDefault="003C09AF" w:rsidP="00A5103D">
            <w:r w:rsidRPr="009B3309">
              <w:t>Migration</w:t>
            </w:r>
          </w:p>
        </w:tc>
        <w:tc>
          <w:tcPr>
            <w:tcW w:w="1805" w:type="dxa"/>
          </w:tcPr>
          <w:p w14:paraId="365F00A1" w14:textId="77777777" w:rsidR="003C09AF" w:rsidRPr="009B3309" w:rsidRDefault="003C09AF" w:rsidP="00A5103D">
            <w:r w:rsidRPr="009B3309">
              <w:t xml:space="preserve">Florin and Hoglund (2007) </w:t>
            </w:r>
            <w:r w:rsidRPr="009B3309">
              <w:rPr>
                <w:i/>
              </w:rPr>
              <w:t xml:space="preserve">Mol. Ecol. </w:t>
            </w:r>
            <w:r w:rsidRPr="009B3309">
              <w:t>16:115-126</w:t>
            </w:r>
          </w:p>
        </w:tc>
      </w:tr>
      <w:tr w:rsidR="003C09AF" w:rsidRPr="009B3309" w14:paraId="26CE8C32" w14:textId="77777777" w:rsidTr="00A5103D">
        <w:tc>
          <w:tcPr>
            <w:tcW w:w="1951" w:type="dxa"/>
          </w:tcPr>
          <w:p w14:paraId="447E0541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Clupea harengus</w:t>
            </w:r>
          </w:p>
        </w:tc>
        <w:tc>
          <w:tcPr>
            <w:tcW w:w="1985" w:type="dxa"/>
          </w:tcPr>
          <w:p w14:paraId="319C5F50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Clupeiformes </w:t>
            </w:r>
          </w:p>
          <w:p w14:paraId="57014B97" w14:textId="77777777" w:rsidR="003C09AF" w:rsidRPr="009B3309" w:rsidRDefault="003C09AF" w:rsidP="00A5103D"/>
        </w:tc>
        <w:tc>
          <w:tcPr>
            <w:tcW w:w="2126" w:type="dxa"/>
          </w:tcPr>
          <w:p w14:paraId="67BDBD4A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7513AD20" w14:textId="77777777" w:rsidR="003C09AF" w:rsidRPr="009B3309" w:rsidRDefault="003C09AF" w:rsidP="00A5103D">
            <w:r>
              <w:t xml:space="preserve">1.06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0EE59E63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19F9F5E3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05" w:type="dxa"/>
          </w:tcPr>
          <w:p w14:paraId="255AC89A" w14:textId="77777777" w:rsidR="003C09AF" w:rsidRPr="009B3309" w:rsidRDefault="003C09AF" w:rsidP="00A5103D">
            <w:r w:rsidRPr="009B3309">
              <w:t xml:space="preserve">Larsson et al. (2007) </w:t>
            </w:r>
            <w:r w:rsidRPr="009B3309">
              <w:rPr>
                <w:i/>
              </w:rPr>
              <w:t xml:space="preserve">Mol. Ecol. </w:t>
            </w:r>
            <w:r w:rsidRPr="009B3309">
              <w:t>16:1135-1147</w:t>
            </w:r>
          </w:p>
        </w:tc>
      </w:tr>
      <w:tr w:rsidR="003C09AF" w:rsidRPr="009B3309" w14:paraId="636992F7" w14:textId="77777777" w:rsidTr="00A5103D">
        <w:tc>
          <w:tcPr>
            <w:tcW w:w="1951" w:type="dxa"/>
          </w:tcPr>
          <w:p w14:paraId="5CE5223E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Pagrus pagrus</w:t>
            </w:r>
          </w:p>
        </w:tc>
        <w:tc>
          <w:tcPr>
            <w:tcW w:w="1985" w:type="dxa"/>
          </w:tcPr>
          <w:p w14:paraId="5D5F9AAF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Perciformes </w:t>
            </w:r>
          </w:p>
          <w:p w14:paraId="37BE1693" w14:textId="77777777" w:rsidR="003C09AF" w:rsidRPr="009B3309" w:rsidRDefault="003C09AF" w:rsidP="00A5103D"/>
        </w:tc>
        <w:tc>
          <w:tcPr>
            <w:tcW w:w="2126" w:type="dxa"/>
          </w:tcPr>
          <w:p w14:paraId="1274C791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2518C810" w14:textId="77777777" w:rsidR="003C09AF" w:rsidRPr="009B3309" w:rsidRDefault="003C09AF" w:rsidP="00A5103D">
            <w:r>
              <w:t xml:space="preserve">2.09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42BFE51B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56C507BC" w14:textId="77777777" w:rsidR="003C09AF" w:rsidRPr="009B3309" w:rsidRDefault="003C09AF" w:rsidP="00A5103D">
            <w:r w:rsidRPr="009B3309">
              <w:t>Large scale differentiation, regional homogeneity</w:t>
            </w:r>
          </w:p>
        </w:tc>
        <w:tc>
          <w:tcPr>
            <w:tcW w:w="1805" w:type="dxa"/>
          </w:tcPr>
          <w:p w14:paraId="5FC6A9B6" w14:textId="77777777" w:rsidR="003C09AF" w:rsidRPr="009B3309" w:rsidRDefault="003C09AF" w:rsidP="00A5103D">
            <w:r w:rsidRPr="009B3309">
              <w:t xml:space="preserve">Ball et al. (2007) </w:t>
            </w:r>
            <w:r w:rsidRPr="009B3309">
              <w:rPr>
                <w:i/>
              </w:rPr>
              <w:t xml:space="preserve">Mar. Biol. </w:t>
            </w:r>
            <w:r w:rsidRPr="009B3309">
              <w:t>150:1321-1332</w:t>
            </w:r>
          </w:p>
        </w:tc>
      </w:tr>
      <w:tr w:rsidR="003C09AF" w:rsidRPr="009B3309" w14:paraId="2B9EF6B4" w14:textId="77777777" w:rsidTr="00A5103D">
        <w:tc>
          <w:tcPr>
            <w:tcW w:w="1951" w:type="dxa"/>
          </w:tcPr>
          <w:p w14:paraId="6438047D" w14:textId="77777777" w:rsidR="003C09AF" w:rsidRPr="009B3309" w:rsidRDefault="003C09AF" w:rsidP="00A5103D">
            <w:pPr>
              <w:rPr>
                <w:i/>
              </w:rPr>
            </w:pPr>
            <w:r w:rsidRPr="0001695C">
              <w:rPr>
                <w:i/>
              </w:rPr>
              <w:t>Oncorhynchus nerka</w:t>
            </w:r>
          </w:p>
        </w:tc>
        <w:tc>
          <w:tcPr>
            <w:tcW w:w="1985" w:type="dxa"/>
          </w:tcPr>
          <w:p w14:paraId="54112BCA" w14:textId="77777777" w:rsidR="003C09AF" w:rsidRPr="009B3309" w:rsidRDefault="003C09AF" w:rsidP="00A5103D">
            <w:r w:rsidRPr="0010664A">
              <w:t>Salmoniformes</w:t>
            </w:r>
          </w:p>
        </w:tc>
        <w:tc>
          <w:tcPr>
            <w:tcW w:w="2126" w:type="dxa"/>
          </w:tcPr>
          <w:p w14:paraId="31C9D24E" w14:textId="77777777" w:rsidR="003C09AF" w:rsidRPr="009B3309" w:rsidRDefault="003C09AF" w:rsidP="00A5103D">
            <w:r>
              <w:t>Spatial population structure</w:t>
            </w:r>
          </w:p>
        </w:tc>
        <w:tc>
          <w:tcPr>
            <w:tcW w:w="1559" w:type="dxa"/>
          </w:tcPr>
          <w:p w14:paraId="2695BFB9" w14:textId="77777777" w:rsidR="003C09AF" w:rsidRDefault="003C09AF" w:rsidP="00A5103D">
            <w:r>
              <w:t>-0.006</w:t>
            </w:r>
          </w:p>
        </w:tc>
        <w:tc>
          <w:tcPr>
            <w:tcW w:w="1861" w:type="dxa"/>
          </w:tcPr>
          <w:p w14:paraId="59E8D753" w14:textId="77777777" w:rsidR="003C09AF" w:rsidRPr="009B3309" w:rsidRDefault="003C09AF" w:rsidP="00A5103D">
            <w:r>
              <w:t>Not specified</w:t>
            </w:r>
          </w:p>
        </w:tc>
        <w:tc>
          <w:tcPr>
            <w:tcW w:w="1889" w:type="dxa"/>
          </w:tcPr>
          <w:p w14:paraId="5499710E" w14:textId="77777777" w:rsidR="003C09AF" w:rsidRPr="009B3309" w:rsidRDefault="003C09AF" w:rsidP="00A5103D">
            <w:r>
              <w:t>Natal homing, selection against ‘strays’</w:t>
            </w:r>
          </w:p>
        </w:tc>
        <w:tc>
          <w:tcPr>
            <w:tcW w:w="1805" w:type="dxa"/>
          </w:tcPr>
          <w:p w14:paraId="1D930120" w14:textId="77777777" w:rsidR="003C09AF" w:rsidRPr="0001695C" w:rsidRDefault="003C09AF" w:rsidP="00A5103D">
            <w:r>
              <w:t xml:space="preserve">Lin et al. (2008) </w:t>
            </w:r>
            <w:r>
              <w:rPr>
                <w:i/>
              </w:rPr>
              <w:t>Heredity</w:t>
            </w:r>
            <w:r>
              <w:t>. 101:341-350</w:t>
            </w:r>
          </w:p>
        </w:tc>
      </w:tr>
      <w:tr w:rsidR="003C09AF" w:rsidRPr="009B3309" w14:paraId="6A12CE1E" w14:textId="77777777" w:rsidTr="00A5103D">
        <w:tc>
          <w:tcPr>
            <w:tcW w:w="1951" w:type="dxa"/>
          </w:tcPr>
          <w:p w14:paraId="0C6B1536" w14:textId="77777777" w:rsidR="003C09AF" w:rsidRPr="009B3309" w:rsidRDefault="003C09AF" w:rsidP="00A5103D">
            <w:pPr>
              <w:rPr>
                <w:i/>
              </w:rPr>
            </w:pPr>
            <w:r w:rsidRPr="006F36F3">
              <w:rPr>
                <w:i/>
              </w:rPr>
              <w:t>Salmo salar L.</w:t>
            </w:r>
          </w:p>
        </w:tc>
        <w:tc>
          <w:tcPr>
            <w:tcW w:w="1985" w:type="dxa"/>
          </w:tcPr>
          <w:p w14:paraId="0319667A" w14:textId="77777777" w:rsidR="003C09AF" w:rsidRPr="009B3309" w:rsidRDefault="003C09AF" w:rsidP="00A5103D">
            <w:r w:rsidRPr="0010664A">
              <w:t>Salmoniformes</w:t>
            </w:r>
          </w:p>
        </w:tc>
        <w:tc>
          <w:tcPr>
            <w:tcW w:w="2126" w:type="dxa"/>
          </w:tcPr>
          <w:p w14:paraId="007D1018" w14:textId="77777777" w:rsidR="003C09AF" w:rsidRPr="009B3309" w:rsidRDefault="003C09AF" w:rsidP="00A5103D">
            <w:r>
              <w:t>Spatial population structure</w:t>
            </w:r>
          </w:p>
        </w:tc>
        <w:tc>
          <w:tcPr>
            <w:tcW w:w="1559" w:type="dxa"/>
          </w:tcPr>
          <w:p w14:paraId="58DF1DEB" w14:textId="77777777" w:rsidR="003C09AF" w:rsidRDefault="003C09AF" w:rsidP="00A5103D">
            <w:r>
              <w:t>0.0003</w:t>
            </w:r>
          </w:p>
        </w:tc>
        <w:tc>
          <w:tcPr>
            <w:tcW w:w="1861" w:type="dxa"/>
          </w:tcPr>
          <w:p w14:paraId="028BAFDD" w14:textId="77777777" w:rsidR="003C09AF" w:rsidRPr="009B3309" w:rsidRDefault="003C09AF" w:rsidP="00A5103D">
            <w:r>
              <w:t>IBD</w:t>
            </w:r>
          </w:p>
        </w:tc>
        <w:tc>
          <w:tcPr>
            <w:tcW w:w="1889" w:type="dxa"/>
          </w:tcPr>
          <w:p w14:paraId="43E65C72" w14:textId="77777777" w:rsidR="003C09AF" w:rsidRPr="009B3309" w:rsidRDefault="003C09AF" w:rsidP="00A5103D">
            <w:r>
              <w:t>Geographic separation</w:t>
            </w:r>
          </w:p>
        </w:tc>
        <w:tc>
          <w:tcPr>
            <w:tcW w:w="1805" w:type="dxa"/>
          </w:tcPr>
          <w:p w14:paraId="77754CDE" w14:textId="77777777" w:rsidR="003C09AF" w:rsidRPr="006F36F3" w:rsidRDefault="003C09AF" w:rsidP="00A5103D">
            <w:r>
              <w:t xml:space="preserve">Dillane et al. (2008) </w:t>
            </w:r>
            <w:r>
              <w:rPr>
                <w:i/>
              </w:rPr>
              <w:t xml:space="preserve">Mol. Ecol. </w:t>
            </w:r>
            <w:r>
              <w:t>17:4786-4800</w:t>
            </w:r>
          </w:p>
        </w:tc>
      </w:tr>
      <w:tr w:rsidR="003C09AF" w:rsidRPr="009B3309" w14:paraId="196FA5F1" w14:textId="77777777" w:rsidTr="00A5103D">
        <w:tc>
          <w:tcPr>
            <w:tcW w:w="1951" w:type="dxa"/>
          </w:tcPr>
          <w:p w14:paraId="6E7A3D45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lastRenderedPageBreak/>
              <w:t>Raja clavata</w:t>
            </w:r>
          </w:p>
        </w:tc>
        <w:tc>
          <w:tcPr>
            <w:tcW w:w="1985" w:type="dxa"/>
          </w:tcPr>
          <w:p w14:paraId="628D813E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Rajiformes </w:t>
            </w:r>
          </w:p>
          <w:p w14:paraId="69A4070E" w14:textId="77777777" w:rsidR="003C09AF" w:rsidRPr="009B3309" w:rsidRDefault="003C09AF" w:rsidP="00A5103D"/>
        </w:tc>
        <w:tc>
          <w:tcPr>
            <w:tcW w:w="2126" w:type="dxa"/>
          </w:tcPr>
          <w:p w14:paraId="54AF94A1" w14:textId="77777777" w:rsidR="003C09AF" w:rsidRPr="009B3309" w:rsidRDefault="003C09AF" w:rsidP="00A5103D">
            <w:r w:rsidRPr="009B3309">
              <w:t>Low level of genetic structuring</w:t>
            </w:r>
          </w:p>
        </w:tc>
        <w:tc>
          <w:tcPr>
            <w:tcW w:w="1559" w:type="dxa"/>
          </w:tcPr>
          <w:p w14:paraId="6EE5B795" w14:textId="77777777" w:rsidR="003C09AF" w:rsidRPr="009B3309" w:rsidRDefault="003C09AF" w:rsidP="00A5103D">
            <w:r>
              <w:t>0</w:t>
            </w:r>
          </w:p>
        </w:tc>
        <w:tc>
          <w:tcPr>
            <w:tcW w:w="1861" w:type="dxa"/>
          </w:tcPr>
          <w:p w14:paraId="7DC0B9D3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65A5C6AA" w14:textId="77777777" w:rsidR="003C09AF" w:rsidRPr="009B3309" w:rsidRDefault="003C09AF" w:rsidP="00A5103D">
            <w:r w:rsidRPr="009B3309">
              <w:t>Gene flow</w:t>
            </w:r>
          </w:p>
        </w:tc>
        <w:tc>
          <w:tcPr>
            <w:tcW w:w="1805" w:type="dxa"/>
          </w:tcPr>
          <w:p w14:paraId="23C36112" w14:textId="77777777" w:rsidR="003C09AF" w:rsidRPr="009B3309" w:rsidRDefault="003C09AF" w:rsidP="00A5103D">
            <w:r w:rsidRPr="009B3309">
              <w:t xml:space="preserve">Chevolot et al. (2008) </w:t>
            </w:r>
            <w:r w:rsidRPr="009B3309">
              <w:rPr>
                <w:i/>
              </w:rPr>
              <w:t xml:space="preserve">Heredity </w:t>
            </w:r>
            <w:r w:rsidRPr="009B3309">
              <w:t>101:120-126</w:t>
            </w:r>
          </w:p>
        </w:tc>
      </w:tr>
      <w:tr w:rsidR="003C09AF" w:rsidRPr="009B3309" w14:paraId="0116541F" w14:textId="77777777" w:rsidTr="00A5103D">
        <w:tc>
          <w:tcPr>
            <w:tcW w:w="1951" w:type="dxa"/>
          </w:tcPr>
          <w:p w14:paraId="6B3DBD1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Thunnus obesus</w:t>
            </w:r>
          </w:p>
        </w:tc>
        <w:tc>
          <w:tcPr>
            <w:tcW w:w="1985" w:type="dxa"/>
          </w:tcPr>
          <w:p w14:paraId="3A8BA0C0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Perciformes</w:t>
            </w:r>
          </w:p>
          <w:p w14:paraId="19A2C297" w14:textId="77777777" w:rsidR="003C09AF" w:rsidRPr="009B3309" w:rsidRDefault="003C09AF" w:rsidP="00A5103D"/>
        </w:tc>
        <w:tc>
          <w:tcPr>
            <w:tcW w:w="2126" w:type="dxa"/>
          </w:tcPr>
          <w:p w14:paraId="140FD05B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3DB9010F" w14:textId="77777777" w:rsidR="003C09AF" w:rsidRPr="009B3309" w:rsidRDefault="003C09AF" w:rsidP="00A5103D">
            <w:r>
              <w:t xml:space="preserve">1.09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7D6A79A8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78CA20BB" w14:textId="77777777" w:rsidR="003C09AF" w:rsidRPr="009B3309" w:rsidRDefault="003C09AF" w:rsidP="00A5103D">
            <w:r w:rsidRPr="009B3309">
              <w:t>Panmixia</w:t>
            </w:r>
          </w:p>
        </w:tc>
        <w:tc>
          <w:tcPr>
            <w:tcW w:w="1805" w:type="dxa"/>
          </w:tcPr>
          <w:p w14:paraId="7D56AC20" w14:textId="77777777" w:rsidR="003C09AF" w:rsidRPr="009B3309" w:rsidRDefault="003C09AF" w:rsidP="00A5103D">
            <w:r w:rsidRPr="009B3309">
              <w:t xml:space="preserve">Gonzalez et al. (2008) </w:t>
            </w:r>
            <w:r w:rsidRPr="009B3309">
              <w:rPr>
                <w:i/>
              </w:rPr>
              <w:t xml:space="preserve">BMC Evol. Biol. </w:t>
            </w:r>
            <w:r w:rsidRPr="009B3309">
              <w:t>8:252</w:t>
            </w:r>
          </w:p>
        </w:tc>
      </w:tr>
      <w:tr w:rsidR="003C09AF" w:rsidRPr="009B3309" w14:paraId="40CC79B4" w14:textId="77777777" w:rsidTr="00A5103D">
        <w:tc>
          <w:tcPr>
            <w:tcW w:w="1951" w:type="dxa"/>
          </w:tcPr>
          <w:p w14:paraId="50A5CC8D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Fundulus heteroclitus</w:t>
            </w:r>
          </w:p>
        </w:tc>
        <w:tc>
          <w:tcPr>
            <w:tcW w:w="1985" w:type="dxa"/>
          </w:tcPr>
          <w:p w14:paraId="03A52C46" w14:textId="77777777" w:rsidR="003C09AF" w:rsidRPr="009B3309" w:rsidRDefault="003C09AF" w:rsidP="00A5103D">
            <w:r w:rsidRPr="009B3309">
              <w:t>Cyprinodontiformes </w:t>
            </w:r>
          </w:p>
        </w:tc>
        <w:tc>
          <w:tcPr>
            <w:tcW w:w="2126" w:type="dxa"/>
          </w:tcPr>
          <w:p w14:paraId="72A01959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2F953B6" w14:textId="77777777" w:rsidR="003C09AF" w:rsidRPr="009B3309" w:rsidRDefault="003C09AF" w:rsidP="00A5103D">
            <w:r>
              <w:t xml:space="preserve">8.72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320D21A5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3CD07715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05" w:type="dxa"/>
          </w:tcPr>
          <w:p w14:paraId="24753DB1" w14:textId="77777777" w:rsidR="003C09AF" w:rsidRPr="009B3309" w:rsidRDefault="003C09AF" w:rsidP="00A5103D">
            <w:r w:rsidRPr="009B3309">
              <w:t xml:space="preserve">Duvernell et al. (2008) </w:t>
            </w:r>
            <w:r w:rsidRPr="009B3309">
              <w:rPr>
                <w:i/>
              </w:rPr>
              <w:t xml:space="preserve">Mol. Ecol. </w:t>
            </w:r>
            <w:r w:rsidRPr="009B3309">
              <w:t>17:1344-1360</w:t>
            </w:r>
          </w:p>
        </w:tc>
      </w:tr>
      <w:tr w:rsidR="003C09AF" w:rsidRPr="009B3309" w14:paraId="7574FBD7" w14:textId="77777777" w:rsidTr="00A5103D">
        <w:tc>
          <w:tcPr>
            <w:tcW w:w="1951" w:type="dxa"/>
          </w:tcPr>
          <w:p w14:paraId="7F65D663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Platichthys flesus</w:t>
            </w:r>
          </w:p>
        </w:tc>
        <w:tc>
          <w:tcPr>
            <w:tcW w:w="1985" w:type="dxa"/>
          </w:tcPr>
          <w:p w14:paraId="00DE98AB" w14:textId="77777777" w:rsidR="003C09AF" w:rsidRPr="009B3309" w:rsidRDefault="003C09AF" w:rsidP="00A5103D">
            <w:r w:rsidRPr="009B3309">
              <w:t>Pleuronectiformes</w:t>
            </w:r>
          </w:p>
        </w:tc>
        <w:tc>
          <w:tcPr>
            <w:tcW w:w="2126" w:type="dxa"/>
          </w:tcPr>
          <w:p w14:paraId="76937F9B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139352F3" w14:textId="77777777" w:rsidR="003C09AF" w:rsidRPr="009B3309" w:rsidRDefault="003C09AF" w:rsidP="00A5103D">
            <w:r>
              <w:t xml:space="preserve">1.96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15E1FA0A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1942093B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05" w:type="dxa"/>
          </w:tcPr>
          <w:p w14:paraId="1568EDBC" w14:textId="77777777" w:rsidR="003C09AF" w:rsidRPr="009B3309" w:rsidRDefault="003C09AF" w:rsidP="00A5103D">
            <w:r w:rsidRPr="009B3309">
              <w:t xml:space="preserve">Florin &amp; Hoglund (2008) </w:t>
            </w:r>
            <w:r w:rsidRPr="009B3309">
              <w:rPr>
                <w:i/>
              </w:rPr>
              <w:t>Heredity</w:t>
            </w:r>
            <w:r w:rsidRPr="009B3309">
              <w:t xml:space="preserve"> 101:27-38</w:t>
            </w:r>
          </w:p>
        </w:tc>
      </w:tr>
      <w:tr w:rsidR="003C09AF" w:rsidRPr="009B3309" w14:paraId="7B8BA394" w14:textId="77777777" w:rsidTr="00A5103D">
        <w:tc>
          <w:tcPr>
            <w:tcW w:w="1951" w:type="dxa"/>
          </w:tcPr>
          <w:p w14:paraId="23EE704D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Acanthochromis polyacanthus</w:t>
            </w:r>
          </w:p>
        </w:tc>
        <w:tc>
          <w:tcPr>
            <w:tcW w:w="1985" w:type="dxa"/>
          </w:tcPr>
          <w:p w14:paraId="0D5703EE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Perciformes</w:t>
            </w:r>
          </w:p>
          <w:p w14:paraId="5E3E7FA6" w14:textId="77777777" w:rsidR="003C09AF" w:rsidRPr="009B3309" w:rsidRDefault="003C09AF" w:rsidP="00A5103D"/>
        </w:tc>
        <w:tc>
          <w:tcPr>
            <w:tcW w:w="2126" w:type="dxa"/>
          </w:tcPr>
          <w:p w14:paraId="1EB3FA5E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7998B3AC" w14:textId="77777777" w:rsidR="003C09AF" w:rsidRDefault="003C09AF" w:rsidP="00A5103D">
            <w:r>
              <w:t>0.0003</w:t>
            </w:r>
          </w:p>
          <w:p w14:paraId="7231D148" w14:textId="77777777" w:rsidR="003C09AF" w:rsidRPr="009B3309" w:rsidRDefault="003C09AF" w:rsidP="00A5103D"/>
        </w:tc>
        <w:tc>
          <w:tcPr>
            <w:tcW w:w="1861" w:type="dxa"/>
          </w:tcPr>
          <w:p w14:paraId="7C36A479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5750B6C2" w14:textId="77777777" w:rsidR="003C09AF" w:rsidRPr="009B3309" w:rsidRDefault="003C09AF" w:rsidP="00A5103D">
            <w:r w:rsidRPr="009B3309">
              <w:t>IBD and historical colonization patterns</w:t>
            </w:r>
          </w:p>
        </w:tc>
        <w:tc>
          <w:tcPr>
            <w:tcW w:w="1805" w:type="dxa"/>
          </w:tcPr>
          <w:p w14:paraId="4E80139B" w14:textId="77777777" w:rsidR="003C09AF" w:rsidRDefault="003C09AF" w:rsidP="00A5103D">
            <w:r w:rsidRPr="009B3309">
              <w:t xml:space="preserve">Miller-Sims et al. (2008) </w:t>
            </w:r>
            <w:r w:rsidRPr="009B3309">
              <w:rPr>
                <w:i/>
              </w:rPr>
              <w:t xml:space="preserve">Mol. Ecol. </w:t>
            </w:r>
            <w:r w:rsidRPr="009B3309">
              <w:t>17:5036-5048</w:t>
            </w:r>
          </w:p>
          <w:p w14:paraId="227D0710" w14:textId="77777777" w:rsidR="003C09AF" w:rsidRDefault="003C09AF" w:rsidP="00A5103D">
            <w:pPr>
              <w:pStyle w:val="NoSpacing"/>
            </w:pPr>
          </w:p>
          <w:p w14:paraId="3184BDEA" w14:textId="77777777" w:rsidR="003C09AF" w:rsidRDefault="003C09AF" w:rsidP="00A5103D">
            <w:pPr>
              <w:pStyle w:val="NoSpacing"/>
            </w:pPr>
          </w:p>
          <w:p w14:paraId="4C769053" w14:textId="77777777" w:rsidR="003C09AF" w:rsidRPr="00FC1F51" w:rsidRDefault="003C09AF" w:rsidP="00A5103D">
            <w:pPr>
              <w:pStyle w:val="NoSpacing"/>
            </w:pPr>
          </w:p>
        </w:tc>
      </w:tr>
      <w:tr w:rsidR="003C09AF" w:rsidRPr="009B3309" w14:paraId="5AAF5399" w14:textId="77777777" w:rsidTr="00A5103D">
        <w:tc>
          <w:tcPr>
            <w:tcW w:w="1951" w:type="dxa"/>
          </w:tcPr>
          <w:p w14:paraId="370F666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Negaprion acutidens</w:t>
            </w:r>
          </w:p>
        </w:tc>
        <w:tc>
          <w:tcPr>
            <w:tcW w:w="1985" w:type="dxa"/>
          </w:tcPr>
          <w:p w14:paraId="64D7ED75" w14:textId="77777777" w:rsidR="003C09AF" w:rsidRPr="009B3309" w:rsidRDefault="003C09AF" w:rsidP="00A5103D">
            <w:r w:rsidRPr="009B3309">
              <w:t>Carcharhiniformes</w:t>
            </w:r>
          </w:p>
        </w:tc>
        <w:tc>
          <w:tcPr>
            <w:tcW w:w="2126" w:type="dxa"/>
          </w:tcPr>
          <w:p w14:paraId="4ABD8742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63FABC13" w14:textId="77777777" w:rsidR="003C09AF" w:rsidRPr="009B3309" w:rsidRDefault="003C09AF" w:rsidP="00A5103D">
            <w:r>
              <w:t xml:space="preserve">-4.86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250E2196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2A2B348F" w14:textId="77777777" w:rsidR="003C09AF" w:rsidRPr="009B3309" w:rsidRDefault="003C09AF" w:rsidP="00A5103D">
            <w:r w:rsidRPr="009B3309">
              <w:t>Biogeographic history</w:t>
            </w:r>
          </w:p>
        </w:tc>
        <w:tc>
          <w:tcPr>
            <w:tcW w:w="1805" w:type="dxa"/>
          </w:tcPr>
          <w:p w14:paraId="568C2D36" w14:textId="77777777" w:rsidR="003C09AF" w:rsidRPr="009B3309" w:rsidRDefault="003C09AF" w:rsidP="00A5103D">
            <w:r w:rsidRPr="009B3309">
              <w:t xml:space="preserve">Schultz et al. (2008) </w:t>
            </w:r>
            <w:r w:rsidRPr="009B3309">
              <w:rPr>
                <w:i/>
              </w:rPr>
              <w:t xml:space="preserve">Mol. Ecol. </w:t>
            </w:r>
            <w:r w:rsidRPr="009B3309">
              <w:t>17:5336-5348</w:t>
            </w:r>
          </w:p>
        </w:tc>
      </w:tr>
      <w:tr w:rsidR="003C09AF" w:rsidRPr="009B3309" w14:paraId="3F12712D" w14:textId="77777777" w:rsidTr="00A5103D">
        <w:tc>
          <w:tcPr>
            <w:tcW w:w="1951" w:type="dxa"/>
          </w:tcPr>
          <w:p w14:paraId="1326EC67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Micromesistius poutassou</w:t>
            </w:r>
          </w:p>
        </w:tc>
        <w:tc>
          <w:tcPr>
            <w:tcW w:w="1985" w:type="dxa"/>
          </w:tcPr>
          <w:p w14:paraId="5747DA66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Gadiformes</w:t>
            </w:r>
          </w:p>
          <w:p w14:paraId="7A92509F" w14:textId="77777777" w:rsidR="003C09AF" w:rsidRPr="009B3309" w:rsidRDefault="003C09AF" w:rsidP="00A5103D"/>
        </w:tc>
        <w:tc>
          <w:tcPr>
            <w:tcW w:w="2126" w:type="dxa"/>
          </w:tcPr>
          <w:p w14:paraId="5A2BCE3C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5D93B1FB" w14:textId="77777777" w:rsidR="003C09AF" w:rsidRPr="009B3309" w:rsidRDefault="003C09AF" w:rsidP="00A5103D">
            <w:r>
              <w:t>-0.0001</w:t>
            </w:r>
          </w:p>
        </w:tc>
        <w:tc>
          <w:tcPr>
            <w:tcW w:w="1861" w:type="dxa"/>
          </w:tcPr>
          <w:p w14:paraId="061FD064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0D8A3684" w14:textId="77777777" w:rsidR="003C09AF" w:rsidRPr="009B3309" w:rsidRDefault="003C09AF" w:rsidP="00A5103D">
            <w:r w:rsidRPr="009B3309">
              <w:t>Hydrographic patterns, fish behaviour</w:t>
            </w:r>
          </w:p>
        </w:tc>
        <w:tc>
          <w:tcPr>
            <w:tcW w:w="1805" w:type="dxa"/>
          </w:tcPr>
          <w:p w14:paraId="0A5A238C" w14:textId="77777777" w:rsidR="003C09AF" w:rsidRPr="009B3309" w:rsidRDefault="003C09AF" w:rsidP="00A5103D">
            <w:r w:rsidRPr="009B3309">
              <w:t xml:space="preserve">Was et al. (2008) </w:t>
            </w:r>
            <w:r w:rsidRPr="009B3309">
              <w:rPr>
                <w:i/>
              </w:rPr>
              <w:t xml:space="preserve">ICES J. Mar. Sci. </w:t>
            </w:r>
            <w:r w:rsidRPr="009B3309">
              <w:t>65:216-225</w:t>
            </w:r>
          </w:p>
        </w:tc>
      </w:tr>
      <w:tr w:rsidR="003C09AF" w:rsidRPr="009B3309" w14:paraId="4FCB5BF0" w14:textId="77777777" w:rsidTr="00A5103D">
        <w:tc>
          <w:tcPr>
            <w:tcW w:w="1951" w:type="dxa"/>
          </w:tcPr>
          <w:p w14:paraId="418C917B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Mallotus villosus</w:t>
            </w:r>
          </w:p>
        </w:tc>
        <w:tc>
          <w:tcPr>
            <w:tcW w:w="1985" w:type="dxa"/>
          </w:tcPr>
          <w:p w14:paraId="48B5F61F" w14:textId="77777777" w:rsidR="003C09AF" w:rsidRPr="009B3309" w:rsidRDefault="003C09AF" w:rsidP="00A5103D">
            <w:r w:rsidRPr="009B3309">
              <w:t>Osmeriformes</w:t>
            </w:r>
          </w:p>
        </w:tc>
        <w:tc>
          <w:tcPr>
            <w:tcW w:w="2126" w:type="dxa"/>
          </w:tcPr>
          <w:p w14:paraId="07AFE652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2239037" w14:textId="77777777" w:rsidR="003C09AF" w:rsidRPr="009B3309" w:rsidRDefault="003C09AF" w:rsidP="00A5103D">
            <w:r>
              <w:t xml:space="preserve">9.36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296038D7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6B71660C" w14:textId="77777777" w:rsidR="003C09AF" w:rsidRPr="009B3309" w:rsidRDefault="003C09AF" w:rsidP="00A5103D">
            <w:r w:rsidRPr="009B3309">
              <w:t>Regional isolation</w:t>
            </w:r>
          </w:p>
        </w:tc>
        <w:tc>
          <w:tcPr>
            <w:tcW w:w="1805" w:type="dxa"/>
          </w:tcPr>
          <w:p w14:paraId="7864D850" w14:textId="77777777" w:rsidR="003C09AF" w:rsidRPr="009B3309" w:rsidRDefault="003C09AF" w:rsidP="00A5103D">
            <w:r w:rsidRPr="009B3309">
              <w:t xml:space="preserve">Praebel et al. (2008) </w:t>
            </w:r>
            <w:r w:rsidRPr="009B3309">
              <w:rPr>
                <w:i/>
              </w:rPr>
              <w:t xml:space="preserve">Mar. Ecol. Prog. Ser. </w:t>
            </w:r>
            <w:r w:rsidRPr="009B3309">
              <w:t>360:189-199</w:t>
            </w:r>
          </w:p>
        </w:tc>
      </w:tr>
      <w:tr w:rsidR="003C09AF" w:rsidRPr="009B3309" w14:paraId="6F9E00D0" w14:textId="77777777" w:rsidTr="00A5103D">
        <w:tc>
          <w:tcPr>
            <w:tcW w:w="1951" w:type="dxa"/>
          </w:tcPr>
          <w:p w14:paraId="4792EF29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Gadus morhua</w:t>
            </w:r>
          </w:p>
        </w:tc>
        <w:tc>
          <w:tcPr>
            <w:tcW w:w="1985" w:type="dxa"/>
          </w:tcPr>
          <w:p w14:paraId="6AEDE417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43542B49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F0D5CC6" w14:textId="77777777" w:rsidR="003C09AF" w:rsidRPr="009B3309" w:rsidRDefault="003C09AF" w:rsidP="00A5103D">
            <w:r>
              <w:t xml:space="preserve">6.34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0EACD5D3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1793B47B" w14:textId="77777777" w:rsidR="003C09AF" w:rsidRPr="009B3309" w:rsidRDefault="003C09AF" w:rsidP="00A5103D">
            <w:r w:rsidRPr="009B3309">
              <w:t>Biogeographic history</w:t>
            </w:r>
          </w:p>
        </w:tc>
        <w:tc>
          <w:tcPr>
            <w:tcW w:w="1805" w:type="dxa"/>
          </w:tcPr>
          <w:p w14:paraId="187F8856" w14:textId="77777777" w:rsidR="003C09AF" w:rsidRPr="009B3309" w:rsidRDefault="003C09AF" w:rsidP="00A5103D">
            <w:r w:rsidRPr="009B3309">
              <w:t xml:space="preserve">Pampoulie et al. (2008) </w:t>
            </w:r>
            <w:r w:rsidRPr="009B3309">
              <w:rPr>
                <w:i/>
              </w:rPr>
              <w:t xml:space="preserve">ICES J. Mar. Sci. </w:t>
            </w:r>
            <w:r w:rsidRPr="009B3309">
              <w:t>65:65-71</w:t>
            </w:r>
          </w:p>
        </w:tc>
      </w:tr>
      <w:tr w:rsidR="003C09AF" w:rsidRPr="009B3309" w14:paraId="7392ABAD" w14:textId="77777777" w:rsidTr="00A5103D">
        <w:tc>
          <w:tcPr>
            <w:tcW w:w="1951" w:type="dxa"/>
          </w:tcPr>
          <w:p w14:paraId="1B9226E6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Laterolabrax japonicus</w:t>
            </w:r>
          </w:p>
        </w:tc>
        <w:tc>
          <w:tcPr>
            <w:tcW w:w="1985" w:type="dxa"/>
          </w:tcPr>
          <w:p w14:paraId="50EAF86E" w14:textId="77777777" w:rsidR="003C09AF" w:rsidRPr="009B3309" w:rsidRDefault="003C09AF" w:rsidP="00A5103D">
            <w:pPr>
              <w:rPr>
                <w:color w:val="000000"/>
              </w:rPr>
            </w:pPr>
            <w:r w:rsidRPr="009B3309">
              <w:rPr>
                <w:color w:val="000000"/>
              </w:rPr>
              <w:t>Perciformes</w:t>
            </w:r>
          </w:p>
          <w:p w14:paraId="61497A9C" w14:textId="77777777" w:rsidR="003C09AF" w:rsidRPr="009B3309" w:rsidRDefault="003C09AF" w:rsidP="00A5103D"/>
        </w:tc>
        <w:tc>
          <w:tcPr>
            <w:tcW w:w="2126" w:type="dxa"/>
          </w:tcPr>
          <w:p w14:paraId="5AF1AD07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487D723" w14:textId="77777777" w:rsidR="003C09AF" w:rsidRPr="009B3309" w:rsidRDefault="003C09AF" w:rsidP="00A5103D">
            <w:r>
              <w:t xml:space="preserve">2.74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6A551B46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5E044A28" w14:textId="77777777" w:rsidR="003C09AF" w:rsidRPr="009B3309" w:rsidRDefault="003C09AF" w:rsidP="00A5103D">
            <w:r w:rsidRPr="009B3309">
              <w:t>Historical bottleneck</w:t>
            </w:r>
          </w:p>
        </w:tc>
        <w:tc>
          <w:tcPr>
            <w:tcW w:w="1805" w:type="dxa"/>
          </w:tcPr>
          <w:p w14:paraId="659DD8CA" w14:textId="77777777" w:rsidR="003C09AF" w:rsidRPr="009B3309" w:rsidRDefault="003C09AF" w:rsidP="00A5103D">
            <w:r w:rsidRPr="009B3309">
              <w:t xml:space="preserve">Jiang et al. (2008) </w:t>
            </w:r>
            <w:r w:rsidRPr="009B3309">
              <w:rPr>
                <w:i/>
              </w:rPr>
              <w:t xml:space="preserve">J. Appl. Ichthyol. </w:t>
            </w:r>
            <w:r w:rsidRPr="009B3309">
              <w:t>24:180-186</w:t>
            </w:r>
          </w:p>
        </w:tc>
      </w:tr>
      <w:tr w:rsidR="003C09AF" w:rsidRPr="009B3309" w14:paraId="40171670" w14:textId="77777777" w:rsidTr="00A5103D">
        <w:tc>
          <w:tcPr>
            <w:tcW w:w="1951" w:type="dxa"/>
          </w:tcPr>
          <w:p w14:paraId="5CD0F412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Parma microlepis</w:t>
            </w:r>
          </w:p>
        </w:tc>
        <w:tc>
          <w:tcPr>
            <w:tcW w:w="1985" w:type="dxa"/>
          </w:tcPr>
          <w:p w14:paraId="573049DA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728E1EF0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5145C8DC" w14:textId="77777777" w:rsidR="003C09AF" w:rsidRPr="009B3309" w:rsidRDefault="003C09AF" w:rsidP="00A5103D">
            <w:r>
              <w:t xml:space="preserve">-2.57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7D377A82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5463BE38" w14:textId="77777777" w:rsidR="003C09AF" w:rsidRPr="009B3309" w:rsidRDefault="003C09AF" w:rsidP="00A5103D">
            <w:r w:rsidRPr="009B3309">
              <w:t>High gene flow</w:t>
            </w:r>
          </w:p>
        </w:tc>
        <w:tc>
          <w:tcPr>
            <w:tcW w:w="1805" w:type="dxa"/>
          </w:tcPr>
          <w:p w14:paraId="118540E4" w14:textId="77777777" w:rsidR="003C09AF" w:rsidRPr="009B3309" w:rsidRDefault="003C09AF" w:rsidP="00A5103D">
            <w:r w:rsidRPr="009B3309">
              <w:t xml:space="preserve">Curley &amp; Gillings (2009) </w:t>
            </w:r>
            <w:r w:rsidRPr="009B3309">
              <w:rPr>
                <w:i/>
              </w:rPr>
              <w:t xml:space="preserve">Mar. Biol. </w:t>
            </w:r>
            <w:r w:rsidRPr="009B3309">
              <w:t>156:381-393</w:t>
            </w:r>
          </w:p>
        </w:tc>
      </w:tr>
      <w:tr w:rsidR="003C09AF" w:rsidRPr="009B3309" w14:paraId="715B4194" w14:textId="77777777" w:rsidTr="00A5103D">
        <w:tc>
          <w:tcPr>
            <w:tcW w:w="1951" w:type="dxa"/>
          </w:tcPr>
          <w:p w14:paraId="50C49596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Gobionotothen gibberifrons</w:t>
            </w:r>
          </w:p>
        </w:tc>
        <w:tc>
          <w:tcPr>
            <w:tcW w:w="1985" w:type="dxa"/>
          </w:tcPr>
          <w:p w14:paraId="20AB7F99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6E4ADDD5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492D18A2" w14:textId="77777777" w:rsidR="003C09AF" w:rsidRPr="009B3309" w:rsidRDefault="003C09AF" w:rsidP="00A5103D">
            <w:r>
              <w:t>0</w:t>
            </w:r>
          </w:p>
        </w:tc>
        <w:tc>
          <w:tcPr>
            <w:tcW w:w="1861" w:type="dxa"/>
          </w:tcPr>
          <w:p w14:paraId="6216DA30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21BD4D63" w14:textId="77777777" w:rsidR="003C09AF" w:rsidRPr="009B3309" w:rsidRDefault="003C09AF" w:rsidP="00A5103D">
            <w:r w:rsidRPr="009B3309">
              <w:t>Gene flow</w:t>
            </w:r>
          </w:p>
        </w:tc>
        <w:tc>
          <w:tcPr>
            <w:tcW w:w="1805" w:type="dxa"/>
          </w:tcPr>
          <w:p w14:paraId="764EA2A8" w14:textId="77777777" w:rsidR="003C09AF" w:rsidRDefault="003C09AF" w:rsidP="00A5103D">
            <w:r w:rsidRPr="009B3309">
              <w:t xml:space="preserve">Matschiner et al (2009) </w:t>
            </w:r>
            <w:r w:rsidRPr="009B3309">
              <w:rPr>
                <w:i/>
              </w:rPr>
              <w:t xml:space="preserve">Mol. Ecol. </w:t>
            </w:r>
            <w:r w:rsidRPr="009B3309">
              <w:t>18:2574-2587</w:t>
            </w:r>
          </w:p>
          <w:p w14:paraId="41C3031D" w14:textId="77777777" w:rsidR="003C09AF" w:rsidRPr="00FC1F51" w:rsidRDefault="003C09AF" w:rsidP="00A5103D">
            <w:pPr>
              <w:pStyle w:val="NoSpacing"/>
            </w:pPr>
          </w:p>
        </w:tc>
      </w:tr>
      <w:tr w:rsidR="003C09AF" w:rsidRPr="009B3309" w14:paraId="4784C24C" w14:textId="77777777" w:rsidTr="00A5103D">
        <w:tc>
          <w:tcPr>
            <w:tcW w:w="1951" w:type="dxa"/>
          </w:tcPr>
          <w:p w14:paraId="54EFC6FF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Hoplostethus atlanticus</w:t>
            </w:r>
          </w:p>
        </w:tc>
        <w:tc>
          <w:tcPr>
            <w:tcW w:w="1985" w:type="dxa"/>
          </w:tcPr>
          <w:p w14:paraId="0DB204C6" w14:textId="77777777" w:rsidR="003C09AF" w:rsidRPr="009B3309" w:rsidRDefault="003C09AF" w:rsidP="00A5103D">
            <w:r w:rsidRPr="009B3309">
              <w:t>Beryciformes</w:t>
            </w:r>
          </w:p>
        </w:tc>
        <w:tc>
          <w:tcPr>
            <w:tcW w:w="2126" w:type="dxa"/>
          </w:tcPr>
          <w:p w14:paraId="016DD522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6D962B7A" w14:textId="77777777" w:rsidR="003C09AF" w:rsidRPr="009B3309" w:rsidRDefault="003C09AF" w:rsidP="00A5103D">
            <w:r>
              <w:t xml:space="preserve">1.93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350ED504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150EDCD6" w14:textId="77777777" w:rsidR="003C09AF" w:rsidRPr="009B3309" w:rsidRDefault="003C09AF" w:rsidP="00A5103D">
            <w:r w:rsidRPr="009B3309">
              <w:t>Panmixia, dispersal</w:t>
            </w:r>
          </w:p>
        </w:tc>
        <w:tc>
          <w:tcPr>
            <w:tcW w:w="1805" w:type="dxa"/>
          </w:tcPr>
          <w:p w14:paraId="763AC42C" w14:textId="77777777" w:rsidR="003C09AF" w:rsidRPr="009B3309" w:rsidRDefault="003C09AF" w:rsidP="00A5103D">
            <w:r w:rsidRPr="009B3309">
              <w:t xml:space="preserve">White et al. (2009) </w:t>
            </w:r>
            <w:r w:rsidRPr="009B3309">
              <w:rPr>
                <w:i/>
              </w:rPr>
              <w:t xml:space="preserve">Mol. Ecol. </w:t>
            </w:r>
            <w:r w:rsidRPr="009B3309">
              <w:t>18:2563-2573</w:t>
            </w:r>
          </w:p>
        </w:tc>
      </w:tr>
      <w:tr w:rsidR="003C09AF" w:rsidRPr="009B3309" w14:paraId="0351B598" w14:textId="77777777" w:rsidTr="00A5103D">
        <w:tc>
          <w:tcPr>
            <w:tcW w:w="1951" w:type="dxa"/>
          </w:tcPr>
          <w:p w14:paraId="4B1EB041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Gadus macrocephalus</w:t>
            </w:r>
          </w:p>
        </w:tc>
        <w:tc>
          <w:tcPr>
            <w:tcW w:w="1985" w:type="dxa"/>
          </w:tcPr>
          <w:p w14:paraId="735C94DD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41C7C7AA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28439575" w14:textId="77777777" w:rsidR="003C09AF" w:rsidRPr="009B3309" w:rsidRDefault="003C09AF" w:rsidP="00A5103D">
            <w:r>
              <w:t xml:space="preserve">3.46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43C97508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229B9158" w14:textId="77777777" w:rsidR="003C09AF" w:rsidRPr="009B3309" w:rsidRDefault="003C09AF" w:rsidP="00A5103D">
            <w:r w:rsidRPr="009B3309">
              <w:t>Limited dispersal</w:t>
            </w:r>
          </w:p>
        </w:tc>
        <w:tc>
          <w:tcPr>
            <w:tcW w:w="1805" w:type="dxa"/>
          </w:tcPr>
          <w:p w14:paraId="4523A3DA" w14:textId="77777777" w:rsidR="003C09AF" w:rsidRPr="009B3309" w:rsidRDefault="003C09AF" w:rsidP="00A5103D">
            <w:r w:rsidRPr="009B3309">
              <w:t xml:space="preserve">Cunningham et al. (2009). </w:t>
            </w:r>
            <w:r w:rsidRPr="009B3309">
              <w:rPr>
                <w:i/>
              </w:rPr>
              <w:t>Can. J. Fish. Aquat. Sci.</w:t>
            </w:r>
            <w:r w:rsidRPr="009B3309">
              <w:t xml:space="preserve"> 66:153-166</w:t>
            </w:r>
          </w:p>
        </w:tc>
      </w:tr>
      <w:tr w:rsidR="003C09AF" w:rsidRPr="009B3309" w14:paraId="14AD677E" w14:textId="77777777" w:rsidTr="00A5103D">
        <w:tc>
          <w:tcPr>
            <w:tcW w:w="1951" w:type="dxa"/>
          </w:tcPr>
          <w:p w14:paraId="70B04210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tegastes partitus</w:t>
            </w:r>
          </w:p>
        </w:tc>
        <w:tc>
          <w:tcPr>
            <w:tcW w:w="1985" w:type="dxa"/>
          </w:tcPr>
          <w:p w14:paraId="34E34259" w14:textId="77777777" w:rsidR="003C09AF" w:rsidRPr="009B3309" w:rsidRDefault="003C09AF" w:rsidP="00A5103D">
            <w:r w:rsidRPr="009B3309">
              <w:t>Perciformes </w:t>
            </w:r>
          </w:p>
        </w:tc>
        <w:tc>
          <w:tcPr>
            <w:tcW w:w="2126" w:type="dxa"/>
          </w:tcPr>
          <w:p w14:paraId="0D751558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5FC08F9B" w14:textId="77777777" w:rsidR="003C09AF" w:rsidRPr="009B3309" w:rsidRDefault="003C09AF" w:rsidP="00A5103D">
            <w:r>
              <w:t xml:space="preserve">1.09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795227D0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5FCE5617" w14:textId="77777777" w:rsidR="003C09AF" w:rsidRPr="009B3309" w:rsidRDefault="003C09AF" w:rsidP="00A5103D">
            <w:r w:rsidRPr="009B3309">
              <w:t>IBD and oceanographic and landscape features</w:t>
            </w:r>
          </w:p>
        </w:tc>
        <w:tc>
          <w:tcPr>
            <w:tcW w:w="1805" w:type="dxa"/>
          </w:tcPr>
          <w:p w14:paraId="09C99031" w14:textId="77777777" w:rsidR="003C09AF" w:rsidRPr="009B3309" w:rsidRDefault="003C09AF" w:rsidP="00A5103D">
            <w:r w:rsidRPr="009B3309">
              <w:t xml:space="preserve">Purcell et al. (2009) </w:t>
            </w:r>
            <w:r w:rsidRPr="009B3309">
              <w:rPr>
                <w:i/>
              </w:rPr>
              <w:t xml:space="preserve">J. Fish Biol. </w:t>
            </w:r>
            <w:r w:rsidRPr="009B3309">
              <w:t>74:403-417</w:t>
            </w:r>
          </w:p>
        </w:tc>
      </w:tr>
      <w:tr w:rsidR="003C09AF" w:rsidRPr="009B3309" w14:paraId="0BEA6520" w14:textId="77777777" w:rsidTr="00A5103D">
        <w:tc>
          <w:tcPr>
            <w:tcW w:w="1951" w:type="dxa"/>
          </w:tcPr>
          <w:p w14:paraId="5B680F62" w14:textId="77777777" w:rsidR="003C09AF" w:rsidRPr="009B3309" w:rsidRDefault="003C09AF" w:rsidP="00A5103D">
            <w:pPr>
              <w:rPr>
                <w:i/>
              </w:rPr>
            </w:pPr>
            <w:r w:rsidRPr="00A735E9">
              <w:rPr>
                <w:i/>
              </w:rPr>
              <w:t>Oncorhynchus mykiss</w:t>
            </w:r>
          </w:p>
        </w:tc>
        <w:tc>
          <w:tcPr>
            <w:tcW w:w="1985" w:type="dxa"/>
          </w:tcPr>
          <w:p w14:paraId="42230ECC" w14:textId="77777777" w:rsidR="003C09AF" w:rsidRPr="009B3309" w:rsidRDefault="003C09AF" w:rsidP="00A5103D">
            <w:r w:rsidRPr="00A735E9">
              <w:t>Salmoniformes</w:t>
            </w:r>
          </w:p>
        </w:tc>
        <w:tc>
          <w:tcPr>
            <w:tcW w:w="2126" w:type="dxa"/>
          </w:tcPr>
          <w:p w14:paraId="55FB8D09" w14:textId="77777777" w:rsidR="003C09AF" w:rsidRPr="009B3309" w:rsidRDefault="003C09AF" w:rsidP="00A5103D">
            <w:r>
              <w:t>Spatial population structure</w:t>
            </w:r>
          </w:p>
        </w:tc>
        <w:tc>
          <w:tcPr>
            <w:tcW w:w="1559" w:type="dxa"/>
          </w:tcPr>
          <w:p w14:paraId="2E5E85CF" w14:textId="77777777" w:rsidR="003C09AF" w:rsidRDefault="003C09AF" w:rsidP="00A5103D">
            <w:r>
              <w:t>-0.005</w:t>
            </w:r>
          </w:p>
        </w:tc>
        <w:tc>
          <w:tcPr>
            <w:tcW w:w="1861" w:type="dxa"/>
          </w:tcPr>
          <w:p w14:paraId="7B40337B" w14:textId="77777777" w:rsidR="003C09AF" w:rsidRPr="009B3309" w:rsidRDefault="003C09AF" w:rsidP="00A5103D">
            <w:r>
              <w:t>Not specified</w:t>
            </w:r>
          </w:p>
        </w:tc>
        <w:tc>
          <w:tcPr>
            <w:tcW w:w="1889" w:type="dxa"/>
          </w:tcPr>
          <w:p w14:paraId="6903FB5A" w14:textId="77777777" w:rsidR="003C09AF" w:rsidRPr="009B3309" w:rsidRDefault="003C09AF" w:rsidP="00A5103D">
            <w:r>
              <w:t>Selection among populations</w:t>
            </w:r>
          </w:p>
        </w:tc>
        <w:tc>
          <w:tcPr>
            <w:tcW w:w="1805" w:type="dxa"/>
          </w:tcPr>
          <w:p w14:paraId="58CEADB2" w14:textId="77777777" w:rsidR="003C09AF" w:rsidRPr="00A735E9" w:rsidRDefault="003C09AF" w:rsidP="00A5103D">
            <w:r>
              <w:t xml:space="preserve">Pearse et al. (2009) </w:t>
            </w:r>
            <w:r>
              <w:rPr>
                <w:i/>
              </w:rPr>
              <w:t>J. Heredity</w:t>
            </w:r>
            <w:r>
              <w:t>. 100:515-525</w:t>
            </w:r>
          </w:p>
        </w:tc>
      </w:tr>
      <w:tr w:rsidR="003C09AF" w:rsidRPr="009B3309" w14:paraId="2315FF64" w14:textId="77777777" w:rsidTr="00A5103D">
        <w:tc>
          <w:tcPr>
            <w:tcW w:w="1951" w:type="dxa"/>
          </w:tcPr>
          <w:p w14:paraId="3A363FD6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ebastes mentella</w:t>
            </w:r>
          </w:p>
        </w:tc>
        <w:tc>
          <w:tcPr>
            <w:tcW w:w="1985" w:type="dxa"/>
          </w:tcPr>
          <w:p w14:paraId="4E3BCBF5" w14:textId="77777777" w:rsidR="003C09AF" w:rsidRPr="009B3309" w:rsidRDefault="003C09AF" w:rsidP="00A5103D">
            <w:r w:rsidRPr="009B3309">
              <w:t>Scorpaeniforme</w:t>
            </w:r>
          </w:p>
        </w:tc>
        <w:tc>
          <w:tcPr>
            <w:tcW w:w="2126" w:type="dxa"/>
          </w:tcPr>
          <w:p w14:paraId="670C6053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60D846B0" w14:textId="77777777" w:rsidR="003C09AF" w:rsidRPr="009B3309" w:rsidRDefault="003C09AF" w:rsidP="00A5103D">
            <w:r>
              <w:t xml:space="preserve">6.35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  <w:tc>
          <w:tcPr>
            <w:tcW w:w="1861" w:type="dxa"/>
          </w:tcPr>
          <w:p w14:paraId="641CB569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3C68776E" w14:textId="77777777" w:rsidR="003C09AF" w:rsidRPr="009B3309" w:rsidRDefault="003C09AF" w:rsidP="00A5103D">
            <w:r w:rsidRPr="009B3309">
              <w:t>Depth segregation</w:t>
            </w:r>
          </w:p>
        </w:tc>
        <w:tc>
          <w:tcPr>
            <w:tcW w:w="1805" w:type="dxa"/>
          </w:tcPr>
          <w:p w14:paraId="0EBA7B39" w14:textId="77777777" w:rsidR="003C09AF" w:rsidRPr="009B3309" w:rsidRDefault="003C09AF" w:rsidP="00A5103D">
            <w:r w:rsidRPr="009B3309">
              <w:t xml:space="preserve">Stefansson et al. (2009) </w:t>
            </w:r>
            <w:r w:rsidRPr="009B3309">
              <w:rPr>
                <w:i/>
              </w:rPr>
              <w:t>ICES J. Mar. Sci.</w:t>
            </w:r>
            <w:r w:rsidRPr="009B3309">
              <w:t xml:space="preserve"> 66:680-690</w:t>
            </w:r>
          </w:p>
        </w:tc>
      </w:tr>
      <w:tr w:rsidR="003C09AF" w:rsidRPr="009B3309" w14:paraId="4C125856" w14:textId="77777777" w:rsidTr="00A5103D">
        <w:tc>
          <w:tcPr>
            <w:tcW w:w="1951" w:type="dxa"/>
          </w:tcPr>
          <w:p w14:paraId="1DF37653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Etheostoma caeruleum</w:t>
            </w:r>
          </w:p>
        </w:tc>
        <w:tc>
          <w:tcPr>
            <w:tcW w:w="1985" w:type="dxa"/>
          </w:tcPr>
          <w:p w14:paraId="200EFD36" w14:textId="77777777" w:rsidR="003C09AF" w:rsidRPr="009B3309" w:rsidRDefault="003C09AF" w:rsidP="00A5103D">
            <w:r w:rsidRPr="009B3309">
              <w:t>Perciformes </w:t>
            </w:r>
          </w:p>
        </w:tc>
        <w:tc>
          <w:tcPr>
            <w:tcW w:w="2126" w:type="dxa"/>
          </w:tcPr>
          <w:p w14:paraId="7A14B6CA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7B549BD" w14:textId="77777777" w:rsidR="003C09AF" w:rsidRPr="009B3309" w:rsidRDefault="003C09AF" w:rsidP="00A5103D">
            <w:r>
              <w:t xml:space="preserve">6.33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50DA8FEE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6BD0871C" w14:textId="77777777" w:rsidR="003C09AF" w:rsidRPr="009B3309" w:rsidRDefault="003C09AF" w:rsidP="00A5103D">
            <w:r w:rsidRPr="009B3309">
              <w:t>Biogeographic history</w:t>
            </w:r>
          </w:p>
        </w:tc>
        <w:tc>
          <w:tcPr>
            <w:tcW w:w="1805" w:type="dxa"/>
          </w:tcPr>
          <w:p w14:paraId="39DC1B5C" w14:textId="77777777" w:rsidR="003C09AF" w:rsidRPr="009B3309" w:rsidRDefault="003C09AF" w:rsidP="00A5103D">
            <w:r w:rsidRPr="009B3309">
              <w:t xml:space="preserve">Haponski et al. (2009) </w:t>
            </w:r>
            <w:r w:rsidRPr="009B3309">
              <w:rPr>
                <w:i/>
              </w:rPr>
              <w:t xml:space="preserve">J. Fish Biol. </w:t>
            </w:r>
            <w:r w:rsidRPr="009B3309">
              <w:t>75:2244-2268</w:t>
            </w:r>
          </w:p>
        </w:tc>
      </w:tr>
      <w:tr w:rsidR="003C09AF" w:rsidRPr="009B3309" w14:paraId="20D2EE55" w14:textId="77777777" w:rsidTr="00A5103D">
        <w:tc>
          <w:tcPr>
            <w:tcW w:w="1951" w:type="dxa"/>
          </w:tcPr>
          <w:p w14:paraId="76D3B2C1" w14:textId="77777777" w:rsidR="003C09AF" w:rsidRPr="009B3309" w:rsidRDefault="003C09AF" w:rsidP="00A5103D">
            <w:r w:rsidRPr="009B3309">
              <w:rPr>
                <w:i/>
              </w:rPr>
              <w:t>Sprattus sprattus</w:t>
            </w:r>
            <w:r w:rsidRPr="009B3309">
              <w:t xml:space="preserve"> L.</w:t>
            </w:r>
          </w:p>
        </w:tc>
        <w:tc>
          <w:tcPr>
            <w:tcW w:w="1985" w:type="dxa"/>
          </w:tcPr>
          <w:p w14:paraId="327D9C50" w14:textId="77777777" w:rsidR="003C09AF" w:rsidRPr="009B3309" w:rsidRDefault="003C09AF" w:rsidP="00A5103D">
            <w:r w:rsidRPr="009B3309">
              <w:t>Clupeiformes</w:t>
            </w:r>
          </w:p>
        </w:tc>
        <w:tc>
          <w:tcPr>
            <w:tcW w:w="2126" w:type="dxa"/>
          </w:tcPr>
          <w:p w14:paraId="17E268D4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63DC5698" w14:textId="77777777" w:rsidR="003C09AF" w:rsidRPr="009B3309" w:rsidRDefault="003C09AF" w:rsidP="00A5103D">
            <w:r>
              <w:t xml:space="preserve">4.73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16F2ED4C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00863B8E" w14:textId="77777777" w:rsidR="003C09AF" w:rsidRPr="009B3309" w:rsidRDefault="003C09AF" w:rsidP="00A5103D">
            <w:r w:rsidRPr="009B3309">
              <w:t>Habitat boundaries</w:t>
            </w:r>
          </w:p>
          <w:p w14:paraId="38A759E1" w14:textId="77777777" w:rsidR="003C09AF" w:rsidRPr="009B3309" w:rsidRDefault="003C09AF" w:rsidP="00A5103D"/>
        </w:tc>
        <w:tc>
          <w:tcPr>
            <w:tcW w:w="1805" w:type="dxa"/>
          </w:tcPr>
          <w:p w14:paraId="072FD56C" w14:textId="77777777" w:rsidR="003C09AF" w:rsidRDefault="003C09AF" w:rsidP="00A5103D">
            <w:r w:rsidRPr="009B3309">
              <w:t xml:space="preserve">Limborg et al. (2009) </w:t>
            </w:r>
            <w:r w:rsidRPr="009B3309">
              <w:rPr>
                <w:i/>
              </w:rPr>
              <w:t xml:space="preserve">Mar. Ecol. Prog. Ser. </w:t>
            </w:r>
            <w:r w:rsidRPr="009B3309">
              <w:t>379:213-224</w:t>
            </w:r>
          </w:p>
          <w:p w14:paraId="511B5684" w14:textId="77777777" w:rsidR="003C09AF" w:rsidRPr="005C7E2F" w:rsidRDefault="003C09AF" w:rsidP="00A5103D">
            <w:pPr>
              <w:pStyle w:val="NoSpacing"/>
            </w:pPr>
          </w:p>
        </w:tc>
      </w:tr>
      <w:tr w:rsidR="003C09AF" w:rsidRPr="009B3309" w14:paraId="3F801707" w14:textId="77777777" w:rsidTr="00A5103D">
        <w:tc>
          <w:tcPr>
            <w:tcW w:w="1951" w:type="dxa"/>
          </w:tcPr>
          <w:p w14:paraId="570DE75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Mullus barbatus</w:t>
            </w:r>
          </w:p>
        </w:tc>
        <w:tc>
          <w:tcPr>
            <w:tcW w:w="1985" w:type="dxa"/>
          </w:tcPr>
          <w:p w14:paraId="4B70610C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3147F9E7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314AE604" w14:textId="77777777" w:rsidR="003C09AF" w:rsidRPr="009B3309" w:rsidRDefault="003C09AF" w:rsidP="00A5103D">
            <w:r>
              <w:t>-0.005</w:t>
            </w:r>
          </w:p>
        </w:tc>
        <w:tc>
          <w:tcPr>
            <w:tcW w:w="1861" w:type="dxa"/>
          </w:tcPr>
          <w:p w14:paraId="2166EBCA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0470710A" w14:textId="77777777" w:rsidR="003C09AF" w:rsidRPr="009B3309" w:rsidRDefault="003C09AF" w:rsidP="00A5103D">
            <w:r w:rsidRPr="009B3309">
              <w:t>Biogeography and habitat boundaries</w:t>
            </w:r>
          </w:p>
          <w:p w14:paraId="68AD3923" w14:textId="77777777" w:rsidR="003C09AF" w:rsidRPr="009B3309" w:rsidRDefault="003C09AF" w:rsidP="00A5103D"/>
        </w:tc>
        <w:tc>
          <w:tcPr>
            <w:tcW w:w="1805" w:type="dxa"/>
          </w:tcPr>
          <w:p w14:paraId="5875EFDF" w14:textId="77777777" w:rsidR="003C09AF" w:rsidRPr="009B3309" w:rsidRDefault="003C09AF" w:rsidP="00A5103D">
            <w:r w:rsidRPr="009B3309">
              <w:t>Maggio et al. (2009)</w:t>
            </w:r>
            <w:r w:rsidRPr="009B3309">
              <w:rPr>
                <w:i/>
              </w:rPr>
              <w:t xml:space="preserve"> ICES J. Mar. Sci. </w:t>
            </w:r>
            <w:r w:rsidRPr="009B3309">
              <w:t>66:1883-1891</w:t>
            </w:r>
          </w:p>
        </w:tc>
      </w:tr>
      <w:tr w:rsidR="003C09AF" w:rsidRPr="009B3309" w14:paraId="1685D4C1" w14:textId="77777777" w:rsidTr="00A5103D">
        <w:tc>
          <w:tcPr>
            <w:tcW w:w="1951" w:type="dxa"/>
          </w:tcPr>
          <w:p w14:paraId="3000394B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Lates calcarifer</w:t>
            </w:r>
          </w:p>
        </w:tc>
        <w:tc>
          <w:tcPr>
            <w:tcW w:w="1985" w:type="dxa"/>
          </w:tcPr>
          <w:p w14:paraId="13A2AC3E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62B690A0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10D73C9E" w14:textId="77777777" w:rsidR="003C09AF" w:rsidRPr="009B3309" w:rsidRDefault="003C09AF" w:rsidP="00A5103D">
            <w:r>
              <w:t>0.0001</w:t>
            </w:r>
          </w:p>
        </w:tc>
        <w:tc>
          <w:tcPr>
            <w:tcW w:w="1861" w:type="dxa"/>
          </w:tcPr>
          <w:p w14:paraId="2C3D41DB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45143AD6" w14:textId="77777777" w:rsidR="003C09AF" w:rsidRPr="009B3309" w:rsidRDefault="003C09AF" w:rsidP="00A5103D">
            <w:r w:rsidRPr="009B3309">
              <w:t>Geographic separation</w:t>
            </w:r>
          </w:p>
        </w:tc>
        <w:tc>
          <w:tcPr>
            <w:tcW w:w="1805" w:type="dxa"/>
          </w:tcPr>
          <w:p w14:paraId="3421FA23" w14:textId="77777777" w:rsidR="003C09AF" w:rsidRPr="009B3309" w:rsidRDefault="003C09AF" w:rsidP="00A5103D">
            <w:r w:rsidRPr="009B3309">
              <w:t xml:space="preserve">Yue et al. (2009) </w:t>
            </w:r>
            <w:proofErr w:type="gramStart"/>
            <w:r w:rsidRPr="009B3309">
              <w:rPr>
                <w:i/>
              </w:rPr>
              <w:t xml:space="preserve">Aquaculture  </w:t>
            </w:r>
            <w:r w:rsidRPr="009B3309">
              <w:t>293:22</w:t>
            </w:r>
            <w:proofErr w:type="gramEnd"/>
            <w:r w:rsidRPr="009B3309">
              <w:t>-28</w:t>
            </w:r>
          </w:p>
        </w:tc>
      </w:tr>
      <w:tr w:rsidR="003C09AF" w:rsidRPr="009B3309" w14:paraId="21EFE090" w14:textId="77777777" w:rsidTr="00A5103D">
        <w:tc>
          <w:tcPr>
            <w:tcW w:w="1951" w:type="dxa"/>
          </w:tcPr>
          <w:p w14:paraId="273FA0E5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tegastes partitus</w:t>
            </w:r>
          </w:p>
        </w:tc>
        <w:tc>
          <w:tcPr>
            <w:tcW w:w="1985" w:type="dxa"/>
          </w:tcPr>
          <w:p w14:paraId="4F0C2E2F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2154955F" w14:textId="77777777" w:rsidR="003C09AF" w:rsidRPr="009B3309" w:rsidRDefault="003C09AF" w:rsidP="00A5103D">
            <w:r w:rsidRPr="009B3309">
              <w:t>Low level of genetic structuring</w:t>
            </w:r>
          </w:p>
        </w:tc>
        <w:tc>
          <w:tcPr>
            <w:tcW w:w="1559" w:type="dxa"/>
          </w:tcPr>
          <w:p w14:paraId="44F31E40" w14:textId="77777777" w:rsidR="003C09AF" w:rsidRPr="009B3309" w:rsidRDefault="003C09AF" w:rsidP="00A5103D">
            <w:r>
              <w:t xml:space="preserve">-2.25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3DDC54B1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48A9E32A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387CAC6F" w14:textId="77777777" w:rsidR="003C09AF" w:rsidRPr="009B3309" w:rsidRDefault="003C09AF" w:rsidP="00A5103D">
            <w:r w:rsidRPr="009B3309">
              <w:t xml:space="preserve">Salas et al. (2010) </w:t>
            </w:r>
            <w:r w:rsidRPr="009B3309">
              <w:rPr>
                <w:i/>
              </w:rPr>
              <w:t xml:space="preserve">Mar. Biol. </w:t>
            </w:r>
            <w:r w:rsidRPr="009B3309">
              <w:t>157:437-445</w:t>
            </w:r>
          </w:p>
        </w:tc>
      </w:tr>
      <w:tr w:rsidR="003C09AF" w:rsidRPr="009B3309" w14:paraId="2B91AC18" w14:textId="77777777" w:rsidTr="00A5103D">
        <w:tc>
          <w:tcPr>
            <w:tcW w:w="1951" w:type="dxa"/>
          </w:tcPr>
          <w:p w14:paraId="0A86BDAC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tegastes partitus</w:t>
            </w:r>
          </w:p>
        </w:tc>
        <w:tc>
          <w:tcPr>
            <w:tcW w:w="1985" w:type="dxa"/>
          </w:tcPr>
          <w:p w14:paraId="6E271C4A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6D75348C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446DCDD4" w14:textId="77777777" w:rsidR="003C09AF" w:rsidRPr="009B3309" w:rsidRDefault="003C09AF" w:rsidP="00A5103D">
            <w:r>
              <w:t xml:space="preserve">3.91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437E184E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57773D74" w14:textId="77777777" w:rsidR="003C09AF" w:rsidRPr="009B3309" w:rsidRDefault="003C09AF" w:rsidP="00A5103D">
            <w:r w:rsidRPr="009B3309">
              <w:t>“Sweepstake chance effect”, oceanography</w:t>
            </w:r>
          </w:p>
        </w:tc>
        <w:tc>
          <w:tcPr>
            <w:tcW w:w="1805" w:type="dxa"/>
          </w:tcPr>
          <w:p w14:paraId="147D722C" w14:textId="77777777" w:rsidR="003C09AF" w:rsidRPr="009B3309" w:rsidRDefault="003C09AF" w:rsidP="00A5103D">
            <w:r w:rsidRPr="009B3309">
              <w:t xml:space="preserve">Villegas-Sanchez et al. (2010) </w:t>
            </w:r>
            <w:r w:rsidRPr="009B3309">
              <w:rPr>
                <w:i/>
              </w:rPr>
              <w:t xml:space="preserve">Coral Reefs </w:t>
            </w:r>
            <w:r w:rsidRPr="009B3309">
              <w:t>29:1023-1033</w:t>
            </w:r>
          </w:p>
        </w:tc>
      </w:tr>
      <w:tr w:rsidR="003C09AF" w:rsidRPr="009B3309" w14:paraId="058512CA" w14:textId="77777777" w:rsidTr="00A5103D">
        <w:tc>
          <w:tcPr>
            <w:tcW w:w="1951" w:type="dxa"/>
          </w:tcPr>
          <w:p w14:paraId="0E83F1B5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Chrysoblephus laticeps</w:t>
            </w:r>
          </w:p>
        </w:tc>
        <w:tc>
          <w:tcPr>
            <w:tcW w:w="1985" w:type="dxa"/>
          </w:tcPr>
          <w:p w14:paraId="76DC7030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01C8CD90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0F82C4FD" w14:textId="77777777" w:rsidR="003C09AF" w:rsidRPr="009B3309" w:rsidRDefault="003C09AF" w:rsidP="00A5103D">
            <w:r>
              <w:t xml:space="preserve">1.70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26CBCFD1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73F04E5A" w14:textId="77777777" w:rsidR="003C09AF" w:rsidRPr="009B3309" w:rsidRDefault="003C09AF" w:rsidP="00A5103D">
            <w:r w:rsidRPr="009B3309">
              <w:t>High dispersal potential</w:t>
            </w:r>
          </w:p>
        </w:tc>
        <w:tc>
          <w:tcPr>
            <w:tcW w:w="1805" w:type="dxa"/>
          </w:tcPr>
          <w:p w14:paraId="64FAD332" w14:textId="77777777" w:rsidR="003C09AF" w:rsidRPr="009B3309" w:rsidRDefault="003C09AF" w:rsidP="00A5103D">
            <w:r w:rsidRPr="009B3309">
              <w:t xml:space="preserve">Teske et al. (2010) </w:t>
            </w:r>
            <w:r w:rsidRPr="009B3309">
              <w:rPr>
                <w:i/>
              </w:rPr>
              <w:t xml:space="preserve">Mar. Biol. </w:t>
            </w:r>
            <w:r w:rsidRPr="009B3309">
              <w:t>157-2029-2042</w:t>
            </w:r>
          </w:p>
        </w:tc>
      </w:tr>
      <w:tr w:rsidR="003C09AF" w:rsidRPr="009B3309" w14:paraId="7590B0EC" w14:textId="77777777" w:rsidTr="00A5103D">
        <w:tc>
          <w:tcPr>
            <w:tcW w:w="1951" w:type="dxa"/>
          </w:tcPr>
          <w:p w14:paraId="5D2E78E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Coryphaena hippurus</w:t>
            </w:r>
          </w:p>
        </w:tc>
        <w:tc>
          <w:tcPr>
            <w:tcW w:w="1985" w:type="dxa"/>
          </w:tcPr>
          <w:p w14:paraId="5AE0B4CB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7984B426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72FFFEED" w14:textId="77777777" w:rsidR="003C09AF" w:rsidRPr="009B3309" w:rsidRDefault="003C09AF" w:rsidP="00A5103D">
            <w:r>
              <w:t xml:space="preserve">1.73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61E3C44E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79EEC810" w14:textId="77777777" w:rsidR="003C09AF" w:rsidRPr="009B3309" w:rsidRDefault="003C09AF" w:rsidP="00A5103D">
            <w:r w:rsidRPr="009B3309">
              <w:t>Panmixia</w:t>
            </w:r>
          </w:p>
        </w:tc>
        <w:tc>
          <w:tcPr>
            <w:tcW w:w="1805" w:type="dxa"/>
          </w:tcPr>
          <w:p w14:paraId="587E04F3" w14:textId="77777777" w:rsidR="003C09AF" w:rsidRPr="009B3309" w:rsidRDefault="003C09AF" w:rsidP="00A5103D">
            <w:r w:rsidRPr="009B3309">
              <w:t xml:space="preserve">Tripp-Valdez (2010) </w:t>
            </w:r>
            <w:r w:rsidRPr="009B3309">
              <w:rPr>
                <w:i/>
              </w:rPr>
              <w:t xml:space="preserve">Fish. Res. </w:t>
            </w:r>
            <w:r w:rsidRPr="009B3309">
              <w:t>105:172-177</w:t>
            </w:r>
          </w:p>
        </w:tc>
      </w:tr>
      <w:tr w:rsidR="003C09AF" w:rsidRPr="009B3309" w14:paraId="71293302" w14:textId="77777777" w:rsidTr="00A5103D">
        <w:tc>
          <w:tcPr>
            <w:tcW w:w="1951" w:type="dxa"/>
          </w:tcPr>
          <w:p w14:paraId="4AE034FC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yngnathus floridae</w:t>
            </w:r>
          </w:p>
        </w:tc>
        <w:tc>
          <w:tcPr>
            <w:tcW w:w="1985" w:type="dxa"/>
          </w:tcPr>
          <w:p w14:paraId="165D8D14" w14:textId="77777777" w:rsidR="003C09AF" w:rsidRPr="009B3309" w:rsidRDefault="003C09AF" w:rsidP="00A5103D">
            <w:r w:rsidRPr="009B3309">
              <w:t>Syngnathiformes</w:t>
            </w:r>
          </w:p>
        </w:tc>
        <w:tc>
          <w:tcPr>
            <w:tcW w:w="2126" w:type="dxa"/>
          </w:tcPr>
          <w:p w14:paraId="1DF9F077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188AC18D" w14:textId="77777777" w:rsidR="003C09AF" w:rsidRPr="009B3309" w:rsidRDefault="003C09AF" w:rsidP="00A5103D">
            <w:r>
              <w:t xml:space="preserve">1.79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1E2FFA2B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319D0316" w14:textId="77777777" w:rsidR="003C09AF" w:rsidRPr="009B3309" w:rsidRDefault="003C09AF" w:rsidP="00A5103D">
            <w:r w:rsidRPr="009B3309">
              <w:t>Low migration</w:t>
            </w:r>
          </w:p>
        </w:tc>
        <w:tc>
          <w:tcPr>
            <w:tcW w:w="1805" w:type="dxa"/>
          </w:tcPr>
          <w:p w14:paraId="6F8C370F" w14:textId="77777777" w:rsidR="003C09AF" w:rsidRPr="009B3309" w:rsidRDefault="003C09AF" w:rsidP="00A5103D">
            <w:r w:rsidRPr="009B3309">
              <w:t xml:space="preserve">Mobley et al. (2010) </w:t>
            </w:r>
            <w:r w:rsidRPr="009B3309">
              <w:rPr>
                <w:i/>
              </w:rPr>
              <w:t>J. Biogeog.</w:t>
            </w:r>
            <w:r w:rsidRPr="009B3309">
              <w:t xml:space="preserve"> 37:1363-1377</w:t>
            </w:r>
          </w:p>
        </w:tc>
      </w:tr>
      <w:tr w:rsidR="003C09AF" w:rsidRPr="009B3309" w14:paraId="10A56D27" w14:textId="77777777" w:rsidTr="00A5103D">
        <w:tc>
          <w:tcPr>
            <w:tcW w:w="1951" w:type="dxa"/>
          </w:tcPr>
          <w:p w14:paraId="5496B79B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Anarhichas lupus</w:t>
            </w:r>
          </w:p>
        </w:tc>
        <w:tc>
          <w:tcPr>
            <w:tcW w:w="1985" w:type="dxa"/>
          </w:tcPr>
          <w:p w14:paraId="350E9418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0B542DF2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37734C7F" w14:textId="77777777" w:rsidR="003C09AF" w:rsidRPr="009B3309" w:rsidRDefault="003C09AF" w:rsidP="00A5103D">
            <w:r>
              <w:t xml:space="preserve">-7.84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  <w:tc>
          <w:tcPr>
            <w:tcW w:w="1861" w:type="dxa"/>
          </w:tcPr>
          <w:p w14:paraId="5D4A64B9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0A06FD14" w14:textId="77777777" w:rsidR="003C09AF" w:rsidRPr="009B3309" w:rsidRDefault="003C09AF" w:rsidP="00A5103D">
            <w:r w:rsidRPr="009B3309">
              <w:t>Limited dispersal, biogeography</w:t>
            </w:r>
          </w:p>
        </w:tc>
        <w:tc>
          <w:tcPr>
            <w:tcW w:w="1805" w:type="dxa"/>
          </w:tcPr>
          <w:p w14:paraId="4927A302" w14:textId="77777777" w:rsidR="003C09AF" w:rsidRPr="009B3309" w:rsidRDefault="003C09AF" w:rsidP="00A5103D">
            <w:r w:rsidRPr="009B3309">
              <w:t xml:space="preserve">McCusker &amp; Bentzen (2010) </w:t>
            </w:r>
            <w:r w:rsidRPr="009B3309">
              <w:rPr>
                <w:i/>
              </w:rPr>
              <w:t xml:space="preserve">Mol. Ecol. </w:t>
            </w:r>
            <w:r w:rsidRPr="009B3309">
              <w:t>19:4228-4241</w:t>
            </w:r>
          </w:p>
        </w:tc>
      </w:tr>
      <w:tr w:rsidR="003C09AF" w:rsidRPr="009B3309" w14:paraId="5232BA82" w14:textId="77777777" w:rsidTr="00A5103D">
        <w:tc>
          <w:tcPr>
            <w:tcW w:w="1951" w:type="dxa"/>
          </w:tcPr>
          <w:p w14:paraId="35593A73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yngnathus typhle</w:t>
            </w:r>
          </w:p>
        </w:tc>
        <w:tc>
          <w:tcPr>
            <w:tcW w:w="1985" w:type="dxa"/>
          </w:tcPr>
          <w:p w14:paraId="3B2419FB" w14:textId="77777777" w:rsidR="003C09AF" w:rsidRPr="009B3309" w:rsidRDefault="003C09AF" w:rsidP="00A5103D">
            <w:r w:rsidRPr="009B3309">
              <w:t>Syngnathiformes</w:t>
            </w:r>
          </w:p>
        </w:tc>
        <w:tc>
          <w:tcPr>
            <w:tcW w:w="2126" w:type="dxa"/>
          </w:tcPr>
          <w:p w14:paraId="7305819B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354A05D4" w14:textId="77777777" w:rsidR="003C09AF" w:rsidRPr="009B3309" w:rsidRDefault="003C09AF" w:rsidP="00A5103D"/>
        </w:tc>
        <w:tc>
          <w:tcPr>
            <w:tcW w:w="1861" w:type="dxa"/>
          </w:tcPr>
          <w:p w14:paraId="73CE6CDB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5132FB67" w14:textId="77777777" w:rsidR="003C09AF" w:rsidRPr="009B3309" w:rsidRDefault="003C09AF" w:rsidP="00A5103D">
            <w:r w:rsidRPr="009B3309">
              <w:t>Biogeographic history</w:t>
            </w:r>
          </w:p>
        </w:tc>
        <w:tc>
          <w:tcPr>
            <w:tcW w:w="1805" w:type="dxa"/>
          </w:tcPr>
          <w:p w14:paraId="2BE38359" w14:textId="77777777" w:rsidR="003C09AF" w:rsidRPr="009B3309" w:rsidRDefault="003C09AF" w:rsidP="00A5103D">
            <w:r w:rsidRPr="009B3309">
              <w:t xml:space="preserve">Wilson &amp; Veraguth (2010) </w:t>
            </w:r>
            <w:r w:rsidRPr="009B3309">
              <w:rPr>
                <w:i/>
              </w:rPr>
              <w:t xml:space="preserve">Mol. Ecol. </w:t>
            </w:r>
            <w:r w:rsidRPr="009B3309">
              <w:t>19:4535-4553</w:t>
            </w:r>
          </w:p>
        </w:tc>
      </w:tr>
      <w:tr w:rsidR="003C09AF" w:rsidRPr="009B3309" w14:paraId="74FF7EB9" w14:textId="77777777" w:rsidTr="00A5103D">
        <w:tc>
          <w:tcPr>
            <w:tcW w:w="1951" w:type="dxa"/>
          </w:tcPr>
          <w:p w14:paraId="7F29EA82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Coryphaenoides rupestris</w:t>
            </w:r>
          </w:p>
        </w:tc>
        <w:tc>
          <w:tcPr>
            <w:tcW w:w="1985" w:type="dxa"/>
          </w:tcPr>
          <w:p w14:paraId="061682E7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28A88D32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653D7042" w14:textId="77777777" w:rsidR="003C09AF" w:rsidRPr="009B3309" w:rsidRDefault="003C09AF" w:rsidP="00A5103D">
            <w:r>
              <w:t>0</w:t>
            </w:r>
          </w:p>
        </w:tc>
        <w:tc>
          <w:tcPr>
            <w:tcW w:w="1861" w:type="dxa"/>
          </w:tcPr>
          <w:p w14:paraId="01087D8E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3DC56171" w14:textId="77777777" w:rsidR="003C09AF" w:rsidRPr="009B3309" w:rsidRDefault="003C09AF" w:rsidP="00A5103D">
            <w:r w:rsidRPr="009B3309">
              <w:t>Biographic history</w:t>
            </w:r>
          </w:p>
        </w:tc>
        <w:tc>
          <w:tcPr>
            <w:tcW w:w="1805" w:type="dxa"/>
          </w:tcPr>
          <w:p w14:paraId="5837F003" w14:textId="77777777" w:rsidR="003C09AF" w:rsidRPr="009B3309" w:rsidRDefault="003C09AF" w:rsidP="00A5103D">
            <w:r w:rsidRPr="009B3309">
              <w:t xml:space="preserve">White et al. (2010) </w:t>
            </w:r>
            <w:r w:rsidRPr="009B3309">
              <w:rPr>
                <w:i/>
              </w:rPr>
              <w:t xml:space="preserve">Mol. Ecol. </w:t>
            </w:r>
            <w:r w:rsidRPr="009B3309">
              <w:t>19:216-226</w:t>
            </w:r>
          </w:p>
        </w:tc>
      </w:tr>
      <w:tr w:rsidR="003C09AF" w:rsidRPr="009B3309" w14:paraId="13C1116F" w14:textId="77777777" w:rsidTr="00A5103D">
        <w:tc>
          <w:tcPr>
            <w:tcW w:w="1951" w:type="dxa"/>
          </w:tcPr>
          <w:p w14:paraId="08AD8508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Pleuronectes platessa</w:t>
            </w:r>
          </w:p>
        </w:tc>
        <w:tc>
          <w:tcPr>
            <w:tcW w:w="1985" w:type="dxa"/>
          </w:tcPr>
          <w:p w14:paraId="03D54745" w14:textId="77777777" w:rsidR="003C09AF" w:rsidRPr="009B3309" w:rsidRDefault="003C09AF" w:rsidP="00A5103D">
            <w:r w:rsidRPr="009B3309">
              <w:t>Pleuronectiformes</w:t>
            </w:r>
          </w:p>
        </w:tc>
        <w:tc>
          <w:tcPr>
            <w:tcW w:w="2126" w:type="dxa"/>
          </w:tcPr>
          <w:p w14:paraId="281BE0DC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508E13A4" w14:textId="77777777" w:rsidR="003C09AF" w:rsidRPr="009B3309" w:rsidRDefault="003C09AF" w:rsidP="00A5103D">
            <w:r>
              <w:t xml:space="preserve">1.51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75944B7F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55214DEF" w14:textId="77777777" w:rsidR="003C09AF" w:rsidRPr="009B3309" w:rsidRDefault="003C09AF" w:rsidP="00A5103D">
            <w:r w:rsidRPr="009B3309">
              <w:t>Bathymetric and hydrographic barriers</w:t>
            </w:r>
          </w:p>
        </w:tc>
        <w:tc>
          <w:tcPr>
            <w:tcW w:w="1805" w:type="dxa"/>
          </w:tcPr>
          <w:p w14:paraId="79B79AF8" w14:textId="77777777" w:rsidR="003C09AF" w:rsidRPr="009B3309" w:rsidRDefault="003C09AF" w:rsidP="00A5103D">
            <w:r w:rsidRPr="009B3309">
              <w:t xml:space="preserve">Was et al. (2010) </w:t>
            </w:r>
            <w:r w:rsidRPr="009B3309">
              <w:rPr>
                <w:i/>
              </w:rPr>
              <w:t xml:space="preserve">Mar. Biol. </w:t>
            </w:r>
            <w:r w:rsidRPr="009B3309">
              <w:t>157:447-462</w:t>
            </w:r>
          </w:p>
        </w:tc>
      </w:tr>
      <w:tr w:rsidR="003C09AF" w:rsidRPr="009B3309" w14:paraId="35B0079A" w14:textId="77777777" w:rsidTr="00A5103D">
        <w:tc>
          <w:tcPr>
            <w:tcW w:w="1951" w:type="dxa"/>
          </w:tcPr>
          <w:p w14:paraId="70C6942E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Thunnus thynnus</w:t>
            </w:r>
          </w:p>
        </w:tc>
        <w:tc>
          <w:tcPr>
            <w:tcW w:w="1985" w:type="dxa"/>
          </w:tcPr>
          <w:p w14:paraId="0D2FA625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78058F9D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8636064" w14:textId="77777777" w:rsidR="003C09AF" w:rsidRPr="009B3309" w:rsidRDefault="003C09AF" w:rsidP="00A5103D">
            <w:r>
              <w:t>0</w:t>
            </w:r>
          </w:p>
        </w:tc>
        <w:tc>
          <w:tcPr>
            <w:tcW w:w="1861" w:type="dxa"/>
          </w:tcPr>
          <w:p w14:paraId="67759499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24D29B3C" w14:textId="77777777" w:rsidR="003C09AF" w:rsidRPr="009B3309" w:rsidRDefault="003C09AF" w:rsidP="00A5103D">
            <w:r w:rsidRPr="009B3309">
              <w:t>Demographic changes</w:t>
            </w:r>
          </w:p>
        </w:tc>
        <w:tc>
          <w:tcPr>
            <w:tcW w:w="1805" w:type="dxa"/>
          </w:tcPr>
          <w:p w14:paraId="3E9A049E" w14:textId="77777777" w:rsidR="003C09AF" w:rsidRPr="009B3309" w:rsidRDefault="003C09AF" w:rsidP="00A5103D">
            <w:r w:rsidRPr="009B3309">
              <w:t xml:space="preserve">Riccioni et al. (2010) </w:t>
            </w:r>
            <w:r w:rsidRPr="009B3309">
              <w:rPr>
                <w:i/>
              </w:rPr>
              <w:t>PNAS</w:t>
            </w:r>
            <w:r w:rsidRPr="009B3309">
              <w:t>. 107:2102-2107</w:t>
            </w:r>
          </w:p>
        </w:tc>
      </w:tr>
      <w:tr w:rsidR="003C09AF" w:rsidRPr="009B3309" w14:paraId="1CC85A6F" w14:textId="77777777" w:rsidTr="00A5103D">
        <w:tc>
          <w:tcPr>
            <w:tcW w:w="1951" w:type="dxa"/>
          </w:tcPr>
          <w:p w14:paraId="3D206F7E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Urobatis halleri</w:t>
            </w:r>
          </w:p>
        </w:tc>
        <w:tc>
          <w:tcPr>
            <w:tcW w:w="1985" w:type="dxa"/>
          </w:tcPr>
          <w:p w14:paraId="206218BB" w14:textId="77777777" w:rsidR="003C09AF" w:rsidRPr="009B3309" w:rsidRDefault="003C09AF" w:rsidP="00A5103D">
            <w:r w:rsidRPr="009B3309">
              <w:t>Rajiformes</w:t>
            </w:r>
          </w:p>
        </w:tc>
        <w:tc>
          <w:tcPr>
            <w:tcW w:w="2126" w:type="dxa"/>
          </w:tcPr>
          <w:p w14:paraId="6E5B7D3F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46E0C662" w14:textId="77777777" w:rsidR="003C09AF" w:rsidRPr="009B3309" w:rsidRDefault="003C09AF" w:rsidP="00A5103D">
            <w:r>
              <w:t xml:space="preserve">-7.58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3827780A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5D34FAB0" w14:textId="77777777" w:rsidR="003C09AF" w:rsidRPr="009B3309" w:rsidRDefault="003C09AF" w:rsidP="00A5103D">
            <w:r w:rsidRPr="009B3309">
              <w:t>Founder event</w:t>
            </w:r>
          </w:p>
        </w:tc>
        <w:tc>
          <w:tcPr>
            <w:tcW w:w="1805" w:type="dxa"/>
          </w:tcPr>
          <w:p w14:paraId="548210B9" w14:textId="77777777" w:rsidR="003C09AF" w:rsidRPr="009B3309" w:rsidRDefault="003C09AF" w:rsidP="00A5103D">
            <w:r w:rsidRPr="009B3309">
              <w:t xml:space="preserve">Plank et al. (2010) </w:t>
            </w:r>
            <w:r w:rsidRPr="009B3309">
              <w:rPr>
                <w:i/>
              </w:rPr>
              <w:t xml:space="preserve">J. Fish Biol. </w:t>
            </w:r>
            <w:r w:rsidRPr="009B3309">
              <w:t>77:329-340</w:t>
            </w:r>
          </w:p>
        </w:tc>
      </w:tr>
      <w:tr w:rsidR="003C09AF" w:rsidRPr="009B3309" w14:paraId="7F88E6FC" w14:textId="77777777" w:rsidTr="00A5103D">
        <w:tc>
          <w:tcPr>
            <w:tcW w:w="1951" w:type="dxa"/>
          </w:tcPr>
          <w:p w14:paraId="4D4203E7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Gadus macrocephalus</w:t>
            </w:r>
          </w:p>
        </w:tc>
        <w:tc>
          <w:tcPr>
            <w:tcW w:w="1985" w:type="dxa"/>
          </w:tcPr>
          <w:p w14:paraId="789C9BDE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2B148385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4D064022" w14:textId="77777777" w:rsidR="003C09AF" w:rsidRPr="009B3309" w:rsidRDefault="003C09AF" w:rsidP="00A5103D">
            <w:r>
              <w:t xml:space="preserve">-8.62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03D748BF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750E8C8B" w14:textId="77777777" w:rsidR="003C09AF" w:rsidRPr="009B3309" w:rsidRDefault="003C09AF" w:rsidP="00A5103D">
            <w:r w:rsidRPr="009B3309">
              <w:t>Biogeographic history</w:t>
            </w:r>
          </w:p>
        </w:tc>
        <w:tc>
          <w:tcPr>
            <w:tcW w:w="1805" w:type="dxa"/>
          </w:tcPr>
          <w:p w14:paraId="4A32A370" w14:textId="77777777" w:rsidR="003C09AF" w:rsidRDefault="003C09AF" w:rsidP="00A5103D">
            <w:r w:rsidRPr="009B3309">
              <w:t xml:space="preserve">Kim et al. (2010) </w:t>
            </w:r>
            <w:r w:rsidRPr="009B3309">
              <w:rPr>
                <w:i/>
              </w:rPr>
              <w:t xml:space="preserve">Fish Sci. </w:t>
            </w:r>
            <w:r w:rsidRPr="009B3309">
              <w:t>76:595-603</w:t>
            </w:r>
          </w:p>
          <w:p w14:paraId="13B4CBBE" w14:textId="77777777" w:rsidR="003C09AF" w:rsidRDefault="003C09AF" w:rsidP="00A5103D">
            <w:pPr>
              <w:pStyle w:val="NoSpacing"/>
            </w:pPr>
          </w:p>
          <w:p w14:paraId="19F8F983" w14:textId="77777777" w:rsidR="003C09AF" w:rsidRPr="005C7E2F" w:rsidRDefault="003C09AF" w:rsidP="00A5103D">
            <w:pPr>
              <w:pStyle w:val="NoSpacing"/>
            </w:pPr>
          </w:p>
        </w:tc>
      </w:tr>
      <w:tr w:rsidR="003C09AF" w:rsidRPr="009B3309" w14:paraId="364C94BC" w14:textId="77777777" w:rsidTr="00A5103D">
        <w:tc>
          <w:tcPr>
            <w:tcW w:w="1951" w:type="dxa"/>
          </w:tcPr>
          <w:p w14:paraId="42124DEE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comberomorus semifasciatus</w:t>
            </w:r>
          </w:p>
        </w:tc>
        <w:tc>
          <w:tcPr>
            <w:tcW w:w="1985" w:type="dxa"/>
          </w:tcPr>
          <w:p w14:paraId="53446B04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02CA6434" w14:textId="77777777" w:rsidR="003C09AF" w:rsidRPr="009B3309" w:rsidRDefault="003C09AF" w:rsidP="00A5103D">
            <w:r w:rsidRPr="009B3309">
              <w:t>Low levels of genetic structuring</w:t>
            </w:r>
          </w:p>
        </w:tc>
        <w:tc>
          <w:tcPr>
            <w:tcW w:w="1559" w:type="dxa"/>
          </w:tcPr>
          <w:p w14:paraId="2972DA03" w14:textId="77777777" w:rsidR="003C09AF" w:rsidRDefault="003C09AF" w:rsidP="00A5103D">
            <w:r>
              <w:t xml:space="preserve">4.24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362264A2" w14:textId="77777777" w:rsidR="003C09AF" w:rsidRPr="009B3309" w:rsidRDefault="003C09AF" w:rsidP="00A5103D"/>
        </w:tc>
        <w:tc>
          <w:tcPr>
            <w:tcW w:w="1861" w:type="dxa"/>
          </w:tcPr>
          <w:p w14:paraId="607B6687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79193469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56FCAB83" w14:textId="77777777" w:rsidR="003C09AF" w:rsidRPr="009B3309" w:rsidRDefault="003C09AF" w:rsidP="00A5103D">
            <w:r w:rsidRPr="009B3309">
              <w:t xml:space="preserve">Broderick et al. (2011) </w:t>
            </w:r>
            <w:r w:rsidRPr="009B3309">
              <w:rPr>
                <w:i/>
              </w:rPr>
              <w:t xml:space="preserve">J. Fish Biol. </w:t>
            </w:r>
            <w:r w:rsidRPr="009B3309">
              <w:t>79:633-661</w:t>
            </w:r>
          </w:p>
        </w:tc>
      </w:tr>
      <w:tr w:rsidR="003C09AF" w:rsidRPr="009B3309" w14:paraId="7D2E7AF7" w14:textId="77777777" w:rsidTr="00A5103D">
        <w:tc>
          <w:tcPr>
            <w:tcW w:w="1951" w:type="dxa"/>
          </w:tcPr>
          <w:p w14:paraId="32F2C976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Merluccius hubbsi</w:t>
            </w:r>
          </w:p>
        </w:tc>
        <w:tc>
          <w:tcPr>
            <w:tcW w:w="1985" w:type="dxa"/>
          </w:tcPr>
          <w:p w14:paraId="2727938D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34546057" w14:textId="77777777" w:rsidR="003C09AF" w:rsidRPr="009B3309" w:rsidRDefault="003C09AF" w:rsidP="00A5103D">
            <w:r w:rsidRPr="009B3309">
              <w:t>Low levels of genetic structuring</w:t>
            </w:r>
          </w:p>
        </w:tc>
        <w:tc>
          <w:tcPr>
            <w:tcW w:w="1559" w:type="dxa"/>
          </w:tcPr>
          <w:p w14:paraId="2400B476" w14:textId="77777777" w:rsidR="003C09AF" w:rsidRPr="009B3309" w:rsidRDefault="003C09AF" w:rsidP="00A5103D">
            <w:r>
              <w:t xml:space="preserve">1.51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4A17D7F3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0FC47141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7E397445" w14:textId="77777777" w:rsidR="003C09AF" w:rsidRPr="009B3309" w:rsidRDefault="003C09AF" w:rsidP="00A5103D">
            <w:r w:rsidRPr="009B3309">
              <w:t xml:space="preserve">Machado-Schiaffino et al. (2011) </w:t>
            </w:r>
            <w:r w:rsidRPr="009B3309">
              <w:rPr>
                <w:i/>
              </w:rPr>
              <w:t xml:space="preserve">Biol. Conserv. </w:t>
            </w:r>
            <w:r w:rsidRPr="009B3309">
              <w:t>144:330-338</w:t>
            </w:r>
          </w:p>
        </w:tc>
      </w:tr>
      <w:tr w:rsidR="003C09AF" w:rsidRPr="009B3309" w14:paraId="435C9B9D" w14:textId="77777777" w:rsidTr="00A5103D">
        <w:tc>
          <w:tcPr>
            <w:tcW w:w="1951" w:type="dxa"/>
          </w:tcPr>
          <w:p w14:paraId="7B305854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Merluccius bilinearis</w:t>
            </w:r>
          </w:p>
        </w:tc>
        <w:tc>
          <w:tcPr>
            <w:tcW w:w="1985" w:type="dxa"/>
          </w:tcPr>
          <w:p w14:paraId="08B97F70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4F5A94F9" w14:textId="77777777" w:rsidR="003C09AF" w:rsidRPr="009B3309" w:rsidRDefault="003C09AF" w:rsidP="00A5103D">
            <w:r w:rsidRPr="009B3309">
              <w:t>Low levels of genetic structuring</w:t>
            </w:r>
          </w:p>
        </w:tc>
        <w:tc>
          <w:tcPr>
            <w:tcW w:w="1559" w:type="dxa"/>
          </w:tcPr>
          <w:p w14:paraId="6111F184" w14:textId="77777777" w:rsidR="003C09AF" w:rsidRPr="009B3309" w:rsidRDefault="003C09AF" w:rsidP="00A5103D">
            <w:r>
              <w:t xml:space="preserve">1.29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086B45B9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165E8BD9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4427BBCE" w14:textId="77777777" w:rsidR="003C09AF" w:rsidRPr="009B3309" w:rsidRDefault="003C09AF" w:rsidP="00A5103D">
            <w:r w:rsidRPr="009B3309">
              <w:t xml:space="preserve">Machado-Schiaffino et al. (2011) </w:t>
            </w:r>
            <w:r w:rsidRPr="009B3309">
              <w:rPr>
                <w:i/>
              </w:rPr>
              <w:t xml:space="preserve">Biol. Conserv. </w:t>
            </w:r>
            <w:r w:rsidRPr="009B3309">
              <w:t>144:330-338</w:t>
            </w:r>
          </w:p>
        </w:tc>
      </w:tr>
      <w:tr w:rsidR="003C09AF" w:rsidRPr="009B3309" w14:paraId="6482AAC6" w14:textId="77777777" w:rsidTr="00A5103D">
        <w:tc>
          <w:tcPr>
            <w:tcW w:w="1951" w:type="dxa"/>
          </w:tcPr>
          <w:p w14:paraId="52CA9E57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Coryphaenoides brevibarbis</w:t>
            </w:r>
          </w:p>
        </w:tc>
        <w:tc>
          <w:tcPr>
            <w:tcW w:w="1985" w:type="dxa"/>
          </w:tcPr>
          <w:p w14:paraId="4229544F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46943955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3F685B87" w14:textId="77777777" w:rsidR="003C09AF" w:rsidRPr="009B3309" w:rsidRDefault="003C09AF" w:rsidP="00A5103D">
            <w:r>
              <w:t xml:space="preserve">5.67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218C283B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18F01F46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4EEC90FA" w14:textId="77777777" w:rsidR="003C09AF" w:rsidRPr="009B3309" w:rsidRDefault="003C09AF" w:rsidP="00A5103D">
            <w:r w:rsidRPr="009B3309">
              <w:t xml:space="preserve">White et al. (2011) </w:t>
            </w:r>
            <w:r w:rsidRPr="009B3309">
              <w:rPr>
                <w:i/>
              </w:rPr>
              <w:t xml:space="preserve">Mar. Ecol. Prog. Ser. </w:t>
            </w:r>
            <w:r w:rsidRPr="009B3309">
              <w:t>434:155-164</w:t>
            </w:r>
          </w:p>
        </w:tc>
      </w:tr>
      <w:tr w:rsidR="003C09AF" w:rsidRPr="009B3309" w14:paraId="6C957DC2" w14:textId="77777777" w:rsidTr="00A5103D">
        <w:tc>
          <w:tcPr>
            <w:tcW w:w="1951" w:type="dxa"/>
          </w:tcPr>
          <w:p w14:paraId="03DE539D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Antimora rostrata</w:t>
            </w:r>
          </w:p>
        </w:tc>
        <w:tc>
          <w:tcPr>
            <w:tcW w:w="1985" w:type="dxa"/>
          </w:tcPr>
          <w:p w14:paraId="033A4DCF" w14:textId="77777777" w:rsidR="003C09AF" w:rsidRPr="009B3309" w:rsidRDefault="003C09AF" w:rsidP="00A5103D">
            <w:r w:rsidRPr="009B3309">
              <w:t>Gadiformes</w:t>
            </w:r>
          </w:p>
        </w:tc>
        <w:tc>
          <w:tcPr>
            <w:tcW w:w="2126" w:type="dxa"/>
          </w:tcPr>
          <w:p w14:paraId="6EC7B246" w14:textId="77777777" w:rsidR="003C09AF" w:rsidRPr="009B3309" w:rsidRDefault="003C09AF" w:rsidP="00A5103D">
            <w:r w:rsidRPr="009B3309">
              <w:t>No spatial population structure</w:t>
            </w:r>
          </w:p>
        </w:tc>
        <w:tc>
          <w:tcPr>
            <w:tcW w:w="1559" w:type="dxa"/>
          </w:tcPr>
          <w:p w14:paraId="7E0F0A7C" w14:textId="77777777" w:rsidR="003C09AF" w:rsidRPr="009B3309" w:rsidRDefault="003C09AF" w:rsidP="00A5103D">
            <w:r>
              <w:t xml:space="preserve">7.16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22122CE9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2E51B5D8" w14:textId="77777777" w:rsidR="003C09AF" w:rsidRPr="009B3309" w:rsidRDefault="003C09AF" w:rsidP="00A5103D">
            <w:r w:rsidRPr="009B3309">
              <w:t>Panmixia, large effective population sizes</w:t>
            </w:r>
          </w:p>
        </w:tc>
        <w:tc>
          <w:tcPr>
            <w:tcW w:w="1805" w:type="dxa"/>
          </w:tcPr>
          <w:p w14:paraId="0FB9F916" w14:textId="77777777" w:rsidR="003C09AF" w:rsidRPr="009B3309" w:rsidRDefault="003C09AF" w:rsidP="00A5103D">
            <w:r w:rsidRPr="009B3309">
              <w:t xml:space="preserve">White et al., (2011) </w:t>
            </w:r>
            <w:r w:rsidRPr="009B3309">
              <w:rPr>
                <w:i/>
              </w:rPr>
              <w:t>Heredity</w:t>
            </w:r>
            <w:r w:rsidRPr="009B3309">
              <w:t>. 106:690-699</w:t>
            </w:r>
          </w:p>
        </w:tc>
      </w:tr>
      <w:tr w:rsidR="003C09AF" w:rsidRPr="009B3309" w14:paraId="1E7B6357" w14:textId="77777777" w:rsidTr="00A5103D">
        <w:tc>
          <w:tcPr>
            <w:tcW w:w="1951" w:type="dxa"/>
          </w:tcPr>
          <w:p w14:paraId="3E06613B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Zebrasoma flavescens</w:t>
            </w:r>
          </w:p>
        </w:tc>
        <w:tc>
          <w:tcPr>
            <w:tcW w:w="1985" w:type="dxa"/>
          </w:tcPr>
          <w:p w14:paraId="15CCE1B0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6FFADAD3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5A9D235" w14:textId="77777777" w:rsidR="003C09AF" w:rsidRPr="009B3309" w:rsidRDefault="003C09AF" w:rsidP="00A5103D">
            <w:r>
              <w:t xml:space="preserve">-2.04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5EF1F0FA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02B689BB" w14:textId="77777777" w:rsidR="003C09AF" w:rsidRPr="009B3309" w:rsidRDefault="003C09AF" w:rsidP="00A5103D">
            <w:r w:rsidRPr="009B3309">
              <w:t>Reduced larval exchange with distance</w:t>
            </w:r>
          </w:p>
        </w:tc>
        <w:tc>
          <w:tcPr>
            <w:tcW w:w="1805" w:type="dxa"/>
          </w:tcPr>
          <w:p w14:paraId="2FCE756B" w14:textId="77777777" w:rsidR="003C09AF" w:rsidRPr="009B3309" w:rsidRDefault="003C09AF" w:rsidP="00A5103D">
            <w:r w:rsidRPr="009B3309">
              <w:t xml:space="preserve">Eble et al. (2011) </w:t>
            </w:r>
            <w:r w:rsidRPr="009B3309">
              <w:rPr>
                <w:i/>
              </w:rPr>
              <w:t xml:space="preserve">Mar. Ecol. Prog. Ser. </w:t>
            </w:r>
            <w:r w:rsidRPr="009B3309">
              <w:t>428:245-258</w:t>
            </w:r>
          </w:p>
        </w:tc>
      </w:tr>
      <w:tr w:rsidR="003C09AF" w:rsidRPr="009B3309" w14:paraId="3C6E2F32" w14:textId="77777777" w:rsidTr="00A5103D">
        <w:tc>
          <w:tcPr>
            <w:tcW w:w="1951" w:type="dxa"/>
          </w:tcPr>
          <w:p w14:paraId="7E9EC66F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phyrna lewini</w:t>
            </w:r>
          </w:p>
        </w:tc>
        <w:tc>
          <w:tcPr>
            <w:tcW w:w="1985" w:type="dxa"/>
          </w:tcPr>
          <w:p w14:paraId="2C2F9B9E" w14:textId="77777777" w:rsidR="003C09AF" w:rsidRPr="009B3309" w:rsidRDefault="003C09AF" w:rsidP="00A5103D">
            <w:r w:rsidRPr="009B3309">
              <w:t>Carcharhiniformes</w:t>
            </w:r>
          </w:p>
        </w:tc>
        <w:tc>
          <w:tcPr>
            <w:tcW w:w="2126" w:type="dxa"/>
          </w:tcPr>
          <w:p w14:paraId="3971C9A6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5D51C98F" w14:textId="77777777" w:rsidR="003C09AF" w:rsidRPr="009B3309" w:rsidRDefault="003C09AF" w:rsidP="00A5103D">
            <w:r>
              <w:t xml:space="preserve">-1.20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25AE4E24" w14:textId="77777777" w:rsidR="003C09AF" w:rsidRPr="009B3309" w:rsidRDefault="003C09AF" w:rsidP="00A5103D">
            <w:r w:rsidRPr="009B3309">
              <w:t>IBD</w:t>
            </w:r>
          </w:p>
        </w:tc>
        <w:tc>
          <w:tcPr>
            <w:tcW w:w="1889" w:type="dxa"/>
          </w:tcPr>
          <w:p w14:paraId="2AF870BA" w14:textId="77777777" w:rsidR="003C09AF" w:rsidRPr="009B3309" w:rsidRDefault="003C09AF" w:rsidP="00A5103D">
            <w:r w:rsidRPr="009B3309">
              <w:t>Population decline</w:t>
            </w:r>
          </w:p>
        </w:tc>
        <w:tc>
          <w:tcPr>
            <w:tcW w:w="1805" w:type="dxa"/>
          </w:tcPr>
          <w:p w14:paraId="18096B83" w14:textId="77777777" w:rsidR="003C09AF" w:rsidRPr="009B3309" w:rsidRDefault="003C09AF" w:rsidP="00A5103D">
            <w:r w:rsidRPr="009B3309">
              <w:t xml:space="preserve">Nance et al. (2011) </w:t>
            </w:r>
            <w:r w:rsidRPr="009B3309">
              <w:rPr>
                <w:i/>
              </w:rPr>
              <w:t>Plos One</w:t>
            </w:r>
            <w:r w:rsidRPr="009B3309">
              <w:t>. 6:e21459</w:t>
            </w:r>
          </w:p>
        </w:tc>
      </w:tr>
      <w:tr w:rsidR="003C09AF" w:rsidRPr="009B3309" w14:paraId="6B3322BC" w14:textId="77777777" w:rsidTr="00A5103D">
        <w:tc>
          <w:tcPr>
            <w:tcW w:w="1951" w:type="dxa"/>
          </w:tcPr>
          <w:p w14:paraId="6A156A40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Epinephelus marginatus</w:t>
            </w:r>
          </w:p>
        </w:tc>
        <w:tc>
          <w:tcPr>
            <w:tcW w:w="1985" w:type="dxa"/>
          </w:tcPr>
          <w:p w14:paraId="529A1854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7CA42AC0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4108F898" w14:textId="77777777" w:rsidR="003C09AF" w:rsidRPr="009B3309" w:rsidRDefault="003C09AF" w:rsidP="00A5103D">
            <w:r>
              <w:t xml:space="preserve">1.02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1035A7FA" w14:textId="77777777" w:rsidR="003C09AF" w:rsidRPr="009B3309" w:rsidRDefault="003C09AF" w:rsidP="00A5103D">
            <w:r w:rsidRPr="009B3309">
              <w:t>No IBD</w:t>
            </w:r>
          </w:p>
        </w:tc>
        <w:tc>
          <w:tcPr>
            <w:tcW w:w="1889" w:type="dxa"/>
          </w:tcPr>
          <w:p w14:paraId="7579E39B" w14:textId="77777777" w:rsidR="003C09AF" w:rsidRPr="009B3309" w:rsidRDefault="003C09AF" w:rsidP="00A5103D">
            <w:r w:rsidRPr="009B3309">
              <w:t>Oceanographic patterns</w:t>
            </w:r>
          </w:p>
        </w:tc>
        <w:tc>
          <w:tcPr>
            <w:tcW w:w="1805" w:type="dxa"/>
          </w:tcPr>
          <w:p w14:paraId="601D9D94" w14:textId="77777777" w:rsidR="003C09AF" w:rsidRPr="009B3309" w:rsidRDefault="003C09AF" w:rsidP="00A5103D">
            <w:r w:rsidRPr="009B3309">
              <w:t xml:space="preserve">Schunter et al. (2011) </w:t>
            </w:r>
            <w:r w:rsidRPr="009B3309">
              <w:rPr>
                <w:i/>
              </w:rPr>
              <w:t xml:space="preserve">J. Exp. Mar. Biol. Ecol. </w:t>
            </w:r>
            <w:r w:rsidRPr="009B3309">
              <w:t>401:126-133</w:t>
            </w:r>
          </w:p>
        </w:tc>
      </w:tr>
      <w:tr w:rsidR="003C09AF" w:rsidRPr="009B3309" w14:paraId="01DF38FC" w14:textId="77777777" w:rsidTr="00A5103D">
        <w:tc>
          <w:tcPr>
            <w:tcW w:w="1951" w:type="dxa"/>
          </w:tcPr>
          <w:p w14:paraId="23C87CB0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Verasper variegatus</w:t>
            </w:r>
          </w:p>
        </w:tc>
        <w:tc>
          <w:tcPr>
            <w:tcW w:w="1985" w:type="dxa"/>
          </w:tcPr>
          <w:p w14:paraId="5D641F1D" w14:textId="77777777" w:rsidR="003C09AF" w:rsidRPr="009B3309" w:rsidRDefault="003C09AF" w:rsidP="00A5103D">
            <w:r w:rsidRPr="009B3309">
              <w:t>Pleuronectiformes</w:t>
            </w:r>
          </w:p>
        </w:tc>
        <w:tc>
          <w:tcPr>
            <w:tcW w:w="2126" w:type="dxa"/>
          </w:tcPr>
          <w:p w14:paraId="650A77B2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5D9ED189" w14:textId="77777777" w:rsidR="003C09AF" w:rsidRPr="009B3309" w:rsidRDefault="003C09AF" w:rsidP="00A5103D">
            <w:r>
              <w:t xml:space="preserve">5.61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30D967DC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1F723CC3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7C91D682" w14:textId="77777777" w:rsidR="003C09AF" w:rsidRPr="009B3309" w:rsidRDefault="003C09AF" w:rsidP="00A5103D">
            <w:r w:rsidRPr="009B3309">
              <w:t xml:space="preserve">Sekino et al. (2011) </w:t>
            </w:r>
            <w:r w:rsidRPr="009B3309">
              <w:rPr>
                <w:i/>
              </w:rPr>
              <w:t>Conserv. Genet</w:t>
            </w:r>
            <w:r w:rsidRPr="009B3309">
              <w:t>. 12:139-159</w:t>
            </w:r>
          </w:p>
        </w:tc>
      </w:tr>
      <w:tr w:rsidR="003C09AF" w:rsidRPr="009B3309" w14:paraId="110B7BED" w14:textId="77777777" w:rsidTr="00A5103D">
        <w:tc>
          <w:tcPr>
            <w:tcW w:w="1951" w:type="dxa"/>
          </w:tcPr>
          <w:p w14:paraId="6B99C37B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parus aurata</w:t>
            </w:r>
          </w:p>
        </w:tc>
        <w:tc>
          <w:tcPr>
            <w:tcW w:w="1985" w:type="dxa"/>
          </w:tcPr>
          <w:p w14:paraId="04ED3EC6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1C8DEA81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0B6A0FAA" w14:textId="77777777" w:rsidR="003C09AF" w:rsidRPr="009B3309" w:rsidRDefault="003C09AF" w:rsidP="00A5103D">
            <w:r>
              <w:t>0.0006</w:t>
            </w:r>
          </w:p>
        </w:tc>
        <w:tc>
          <w:tcPr>
            <w:tcW w:w="1861" w:type="dxa"/>
          </w:tcPr>
          <w:p w14:paraId="7EE79417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1529446C" w14:textId="77777777" w:rsidR="003C09AF" w:rsidRPr="009B3309" w:rsidRDefault="003C09AF" w:rsidP="00A5103D">
            <w:r w:rsidRPr="009B3309">
              <w:t>Habitat boundaries</w:t>
            </w:r>
          </w:p>
        </w:tc>
        <w:tc>
          <w:tcPr>
            <w:tcW w:w="1805" w:type="dxa"/>
          </w:tcPr>
          <w:p w14:paraId="6B32A5B2" w14:textId="77777777" w:rsidR="003C09AF" w:rsidRPr="009B3309" w:rsidRDefault="003C09AF" w:rsidP="00A5103D">
            <w:r w:rsidRPr="009B3309">
              <w:t xml:space="preserve">Segvic-Bubic et al. (2011) </w:t>
            </w:r>
            <w:r w:rsidRPr="009B3309">
              <w:rPr>
                <w:i/>
              </w:rPr>
              <w:t>Aquaculture.</w:t>
            </w:r>
            <w:r w:rsidRPr="009B3309">
              <w:t xml:space="preserve"> 318:309-315</w:t>
            </w:r>
          </w:p>
        </w:tc>
      </w:tr>
      <w:tr w:rsidR="003C09AF" w:rsidRPr="009B3309" w14:paraId="2797CBEE" w14:textId="77777777" w:rsidTr="00A5103D">
        <w:tc>
          <w:tcPr>
            <w:tcW w:w="1951" w:type="dxa"/>
          </w:tcPr>
          <w:p w14:paraId="009DFA0F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prattus sprattus</w:t>
            </w:r>
          </w:p>
        </w:tc>
        <w:tc>
          <w:tcPr>
            <w:tcW w:w="1985" w:type="dxa"/>
          </w:tcPr>
          <w:p w14:paraId="478EC573" w14:textId="77777777" w:rsidR="003C09AF" w:rsidRPr="009B3309" w:rsidRDefault="003C09AF" w:rsidP="00A5103D">
            <w:r w:rsidRPr="009B3309">
              <w:t>Clupeiformes</w:t>
            </w:r>
          </w:p>
        </w:tc>
        <w:tc>
          <w:tcPr>
            <w:tcW w:w="2126" w:type="dxa"/>
          </w:tcPr>
          <w:p w14:paraId="4B39A8DD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7E1014A7" w14:textId="77777777" w:rsidR="003C09AF" w:rsidRPr="009B3309" w:rsidRDefault="003C09AF" w:rsidP="00A5103D">
            <w:r>
              <w:t xml:space="preserve">4.72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49F539DC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5FB99C0A" w14:textId="77777777" w:rsidR="003C09AF" w:rsidRPr="009B3309" w:rsidRDefault="003C09AF" w:rsidP="00A5103D">
            <w:r w:rsidRPr="009B3309">
              <w:t>Geographic separation</w:t>
            </w:r>
          </w:p>
        </w:tc>
        <w:tc>
          <w:tcPr>
            <w:tcW w:w="1805" w:type="dxa"/>
          </w:tcPr>
          <w:p w14:paraId="6EA413C8" w14:textId="77777777" w:rsidR="003C09AF" w:rsidRPr="009B3309" w:rsidRDefault="003C09AF" w:rsidP="00A5103D">
            <w:r w:rsidRPr="009B3309">
              <w:t xml:space="preserve">Glover et al. (2011) </w:t>
            </w:r>
            <w:r w:rsidRPr="009B3309">
              <w:rPr>
                <w:i/>
              </w:rPr>
              <w:t xml:space="preserve">ICES J. Mar. Sci. </w:t>
            </w:r>
            <w:r w:rsidRPr="009B3309">
              <w:t>68:2145-2151</w:t>
            </w:r>
          </w:p>
        </w:tc>
      </w:tr>
      <w:tr w:rsidR="003C09AF" w:rsidRPr="009B3309" w14:paraId="6B75148F" w14:textId="77777777" w:rsidTr="00A5103D">
        <w:tc>
          <w:tcPr>
            <w:tcW w:w="1951" w:type="dxa"/>
          </w:tcPr>
          <w:p w14:paraId="05772F13" w14:textId="77777777" w:rsidR="003C09AF" w:rsidRPr="009B3309" w:rsidRDefault="003C09AF" w:rsidP="00A5103D">
            <w:pPr>
              <w:rPr>
                <w:i/>
              </w:rPr>
            </w:pPr>
            <w:r w:rsidRPr="009B3309">
              <w:rPr>
                <w:i/>
              </w:rPr>
              <w:t>Scarus rubroviolaceus</w:t>
            </w:r>
          </w:p>
        </w:tc>
        <w:tc>
          <w:tcPr>
            <w:tcW w:w="1985" w:type="dxa"/>
          </w:tcPr>
          <w:p w14:paraId="48559590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16578EDB" w14:textId="77777777" w:rsidR="003C09AF" w:rsidRPr="009B3309" w:rsidRDefault="003C09AF" w:rsidP="00A5103D">
            <w:r w:rsidRPr="009B3309">
              <w:t>Spatial population structure</w:t>
            </w:r>
          </w:p>
        </w:tc>
        <w:tc>
          <w:tcPr>
            <w:tcW w:w="1559" w:type="dxa"/>
          </w:tcPr>
          <w:p w14:paraId="38101D5C" w14:textId="77777777" w:rsidR="003C09AF" w:rsidRPr="009B3309" w:rsidRDefault="003C09AF" w:rsidP="00A5103D">
            <w:r>
              <w:t xml:space="preserve">5.67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6</w:t>
            </w:r>
          </w:p>
        </w:tc>
        <w:tc>
          <w:tcPr>
            <w:tcW w:w="1861" w:type="dxa"/>
          </w:tcPr>
          <w:p w14:paraId="5D4315EE" w14:textId="77777777" w:rsidR="003C09AF" w:rsidRPr="009B3309" w:rsidRDefault="003C09AF" w:rsidP="00A5103D">
            <w:r w:rsidRPr="009B3309">
              <w:t>Not specified</w:t>
            </w:r>
          </w:p>
        </w:tc>
        <w:tc>
          <w:tcPr>
            <w:tcW w:w="1889" w:type="dxa"/>
          </w:tcPr>
          <w:p w14:paraId="71AD3E8C" w14:textId="77777777" w:rsidR="003C09AF" w:rsidRPr="009B3309" w:rsidRDefault="003C09AF" w:rsidP="00A5103D">
            <w:r w:rsidRPr="009B3309">
              <w:t>Biogeographic history</w:t>
            </w:r>
          </w:p>
        </w:tc>
        <w:tc>
          <w:tcPr>
            <w:tcW w:w="1805" w:type="dxa"/>
          </w:tcPr>
          <w:p w14:paraId="1E458110" w14:textId="77777777" w:rsidR="003C09AF" w:rsidRPr="009B3309" w:rsidRDefault="003C09AF" w:rsidP="00A5103D">
            <w:r w:rsidRPr="009B3309">
              <w:t xml:space="preserve">Fitzpatrick et al. (2011) </w:t>
            </w:r>
            <w:r w:rsidRPr="009B3309">
              <w:rPr>
                <w:i/>
              </w:rPr>
              <w:t xml:space="preserve">Mol. Ecol. </w:t>
            </w:r>
            <w:r w:rsidRPr="009B3309">
              <w:t>20:219-234</w:t>
            </w:r>
          </w:p>
        </w:tc>
      </w:tr>
      <w:tr w:rsidR="003C09AF" w:rsidRPr="009B3309" w14:paraId="34328FCD" w14:textId="77777777" w:rsidTr="00A5103D">
        <w:tc>
          <w:tcPr>
            <w:tcW w:w="1951" w:type="dxa"/>
          </w:tcPr>
          <w:p w14:paraId="05A29250" w14:textId="77777777" w:rsidR="003C09AF" w:rsidRPr="00821E87" w:rsidRDefault="003C09AF" w:rsidP="00A5103D">
            <w:pPr>
              <w:rPr>
                <w:i/>
              </w:rPr>
            </w:pPr>
            <w:r w:rsidRPr="00821E87">
              <w:rPr>
                <w:i/>
              </w:rPr>
              <w:t>Oncorhynchus nerka</w:t>
            </w:r>
          </w:p>
        </w:tc>
        <w:tc>
          <w:tcPr>
            <w:tcW w:w="1985" w:type="dxa"/>
          </w:tcPr>
          <w:p w14:paraId="48D3AAF4" w14:textId="77777777" w:rsidR="003C09AF" w:rsidRPr="009B3309" w:rsidRDefault="003C09AF" w:rsidP="00A5103D">
            <w:r w:rsidRPr="00821E87">
              <w:t>Salmoniformes</w:t>
            </w:r>
          </w:p>
        </w:tc>
        <w:tc>
          <w:tcPr>
            <w:tcW w:w="2126" w:type="dxa"/>
          </w:tcPr>
          <w:p w14:paraId="7B522CB3" w14:textId="77777777" w:rsidR="003C09AF" w:rsidRPr="009B3309" w:rsidRDefault="003C09AF" w:rsidP="00A5103D">
            <w:r>
              <w:t>Low level of genetic structuring</w:t>
            </w:r>
          </w:p>
        </w:tc>
        <w:tc>
          <w:tcPr>
            <w:tcW w:w="1559" w:type="dxa"/>
          </w:tcPr>
          <w:p w14:paraId="1A89DBF8" w14:textId="77777777" w:rsidR="003C09AF" w:rsidRDefault="003C09AF" w:rsidP="00A5103D">
            <w:r>
              <w:t>-0.00006</w:t>
            </w:r>
          </w:p>
        </w:tc>
        <w:tc>
          <w:tcPr>
            <w:tcW w:w="1861" w:type="dxa"/>
          </w:tcPr>
          <w:p w14:paraId="35C88632" w14:textId="77777777" w:rsidR="003C09AF" w:rsidRPr="009B3309" w:rsidRDefault="003C09AF" w:rsidP="00A5103D">
            <w:r>
              <w:t>Not specified</w:t>
            </w:r>
          </w:p>
        </w:tc>
        <w:tc>
          <w:tcPr>
            <w:tcW w:w="1889" w:type="dxa"/>
          </w:tcPr>
          <w:p w14:paraId="68D1027B" w14:textId="77777777" w:rsidR="003C09AF" w:rsidRPr="009B3309" w:rsidRDefault="003C09AF" w:rsidP="00A5103D">
            <w:r>
              <w:t xml:space="preserve">Translocations </w:t>
            </w:r>
            <w:proofErr w:type="gramStart"/>
            <w:r>
              <w:t>among  hatcheries</w:t>
            </w:r>
            <w:proofErr w:type="gramEnd"/>
          </w:p>
        </w:tc>
        <w:tc>
          <w:tcPr>
            <w:tcW w:w="1805" w:type="dxa"/>
          </w:tcPr>
          <w:p w14:paraId="35590C1D" w14:textId="77777777" w:rsidR="003C09AF" w:rsidRPr="00821E87" w:rsidRDefault="003C09AF" w:rsidP="00A5103D">
            <w:r>
              <w:t xml:space="preserve">Yamamoto et al. (2011) </w:t>
            </w:r>
            <w:r>
              <w:rPr>
                <w:i/>
              </w:rPr>
              <w:t xml:space="preserve">J. Fish. Biol. </w:t>
            </w:r>
            <w:r>
              <w:t>79:1340-1349</w:t>
            </w:r>
          </w:p>
        </w:tc>
      </w:tr>
      <w:tr w:rsidR="003C09AF" w:rsidRPr="009B3309" w14:paraId="6DCE20DB" w14:textId="77777777" w:rsidTr="00A5103D">
        <w:tc>
          <w:tcPr>
            <w:tcW w:w="1951" w:type="dxa"/>
          </w:tcPr>
          <w:p w14:paraId="12C36818" w14:textId="77777777" w:rsidR="003C09AF" w:rsidRPr="00821E87" w:rsidRDefault="003C09AF" w:rsidP="00A5103D">
            <w:pPr>
              <w:rPr>
                <w:i/>
              </w:rPr>
            </w:pPr>
            <w:r w:rsidRPr="00821E87">
              <w:rPr>
                <w:i/>
              </w:rPr>
              <w:t>Macquaria colonorum</w:t>
            </w:r>
          </w:p>
        </w:tc>
        <w:tc>
          <w:tcPr>
            <w:tcW w:w="1985" w:type="dxa"/>
          </w:tcPr>
          <w:p w14:paraId="6D7D122B" w14:textId="77777777" w:rsidR="003C09AF" w:rsidRPr="009B3309" w:rsidRDefault="003C09AF" w:rsidP="00A5103D">
            <w:r w:rsidRPr="009B3309">
              <w:t>Perciformes</w:t>
            </w:r>
          </w:p>
        </w:tc>
        <w:tc>
          <w:tcPr>
            <w:tcW w:w="2126" w:type="dxa"/>
          </w:tcPr>
          <w:p w14:paraId="722EF753" w14:textId="77777777" w:rsidR="003C09AF" w:rsidRPr="009B3309" w:rsidRDefault="003C09AF" w:rsidP="00A5103D">
            <w:r>
              <w:t>No spatial population structure</w:t>
            </w:r>
          </w:p>
        </w:tc>
        <w:tc>
          <w:tcPr>
            <w:tcW w:w="1559" w:type="dxa"/>
          </w:tcPr>
          <w:p w14:paraId="0ED32729" w14:textId="77777777" w:rsidR="003C09AF" w:rsidRDefault="003C09AF" w:rsidP="00A5103D">
            <w:r>
              <w:t xml:space="preserve">-3.52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283B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861" w:type="dxa"/>
          </w:tcPr>
          <w:p w14:paraId="55921B0C" w14:textId="77777777" w:rsidR="003C09AF" w:rsidRPr="009B3309" w:rsidRDefault="003C09AF" w:rsidP="00A5103D">
            <w:r>
              <w:t>No IBD</w:t>
            </w:r>
          </w:p>
        </w:tc>
        <w:tc>
          <w:tcPr>
            <w:tcW w:w="1889" w:type="dxa"/>
          </w:tcPr>
          <w:p w14:paraId="61247C51" w14:textId="77777777" w:rsidR="003C09AF" w:rsidRPr="009B3309" w:rsidRDefault="003C09AF" w:rsidP="00A5103D">
            <w:r>
              <w:t>Oceanographic patterns</w:t>
            </w:r>
          </w:p>
        </w:tc>
        <w:tc>
          <w:tcPr>
            <w:tcW w:w="1805" w:type="dxa"/>
          </w:tcPr>
          <w:p w14:paraId="4FC20AEA" w14:textId="77777777" w:rsidR="003C09AF" w:rsidRDefault="003C09AF" w:rsidP="00A5103D">
            <w:r>
              <w:t xml:space="preserve">Shaddick et al. (2011) </w:t>
            </w:r>
            <w:r>
              <w:rPr>
                <w:i/>
              </w:rPr>
              <w:t xml:space="preserve">Can. J. Fish. Aquat. Sci. </w:t>
            </w:r>
            <w:r>
              <w:t>68:304-318</w:t>
            </w:r>
          </w:p>
          <w:p w14:paraId="62298487" w14:textId="77777777" w:rsidR="003C09AF" w:rsidRPr="005C7E2F" w:rsidRDefault="003C09AF" w:rsidP="00A5103D">
            <w:pPr>
              <w:pStyle w:val="NoSpacing"/>
            </w:pPr>
          </w:p>
        </w:tc>
      </w:tr>
      <w:tr w:rsidR="003C09AF" w:rsidRPr="009B3309" w14:paraId="36441A60" w14:textId="77777777" w:rsidTr="00A5103D">
        <w:tc>
          <w:tcPr>
            <w:tcW w:w="1951" w:type="dxa"/>
          </w:tcPr>
          <w:p w14:paraId="17CF6E64" w14:textId="77777777" w:rsidR="003C09AF" w:rsidRPr="00821E87" w:rsidRDefault="003C09AF" w:rsidP="00A5103D">
            <w:pPr>
              <w:rPr>
                <w:i/>
              </w:rPr>
            </w:pPr>
            <w:r w:rsidRPr="00821E87">
              <w:rPr>
                <w:i/>
              </w:rPr>
              <w:t>Salmo salar</w:t>
            </w:r>
          </w:p>
        </w:tc>
        <w:tc>
          <w:tcPr>
            <w:tcW w:w="1985" w:type="dxa"/>
          </w:tcPr>
          <w:p w14:paraId="0BCABD7C" w14:textId="77777777" w:rsidR="003C09AF" w:rsidRPr="009B3309" w:rsidRDefault="003C09AF" w:rsidP="00A5103D">
            <w:r w:rsidRPr="00821E87">
              <w:t>Salmoniformes</w:t>
            </w:r>
          </w:p>
        </w:tc>
        <w:tc>
          <w:tcPr>
            <w:tcW w:w="2126" w:type="dxa"/>
          </w:tcPr>
          <w:p w14:paraId="7BD3F8A3" w14:textId="77777777" w:rsidR="003C09AF" w:rsidRPr="009B3309" w:rsidRDefault="003C09AF" w:rsidP="00A5103D">
            <w:r>
              <w:t>Spatial population structure</w:t>
            </w:r>
          </w:p>
        </w:tc>
        <w:tc>
          <w:tcPr>
            <w:tcW w:w="1559" w:type="dxa"/>
          </w:tcPr>
          <w:p w14:paraId="0DF68712" w14:textId="77777777" w:rsidR="003C09AF" w:rsidRDefault="003C09AF" w:rsidP="00A5103D">
            <w:r>
              <w:t>0.0001</w:t>
            </w:r>
          </w:p>
        </w:tc>
        <w:tc>
          <w:tcPr>
            <w:tcW w:w="1861" w:type="dxa"/>
          </w:tcPr>
          <w:p w14:paraId="45A868C6" w14:textId="77777777" w:rsidR="003C09AF" w:rsidRPr="009B3309" w:rsidRDefault="003C09AF" w:rsidP="00A5103D">
            <w:r>
              <w:t>IBD</w:t>
            </w:r>
          </w:p>
        </w:tc>
        <w:tc>
          <w:tcPr>
            <w:tcW w:w="1889" w:type="dxa"/>
          </w:tcPr>
          <w:p w14:paraId="68C84659" w14:textId="77777777" w:rsidR="003C09AF" w:rsidRPr="009B3309" w:rsidRDefault="003C09AF" w:rsidP="00A5103D">
            <w:r>
              <w:t>Geological substrate, river length</w:t>
            </w:r>
          </w:p>
        </w:tc>
        <w:tc>
          <w:tcPr>
            <w:tcW w:w="1805" w:type="dxa"/>
          </w:tcPr>
          <w:p w14:paraId="663FBD0A" w14:textId="77777777" w:rsidR="003C09AF" w:rsidRPr="00AE1602" w:rsidRDefault="003C09AF" w:rsidP="00A5103D">
            <w:r>
              <w:t xml:space="preserve">Perrier et al. (2011) </w:t>
            </w:r>
            <w:r>
              <w:rPr>
                <w:i/>
              </w:rPr>
              <w:t xml:space="preserve">Mol. Ecol. </w:t>
            </w:r>
            <w:r>
              <w:t>20:4231-4245</w:t>
            </w:r>
          </w:p>
        </w:tc>
      </w:tr>
      <w:tr w:rsidR="003C09AF" w:rsidRPr="009B3309" w14:paraId="3E002DEC" w14:textId="77777777" w:rsidTr="00A5103D">
        <w:tc>
          <w:tcPr>
            <w:tcW w:w="1951" w:type="dxa"/>
          </w:tcPr>
          <w:p w14:paraId="6DB4A45F" w14:textId="77777777" w:rsidR="003C09AF" w:rsidRPr="00821E87" w:rsidRDefault="003C09AF" w:rsidP="00A5103D">
            <w:pPr>
              <w:rPr>
                <w:i/>
              </w:rPr>
            </w:pPr>
            <w:r w:rsidRPr="00821E87">
              <w:rPr>
                <w:i/>
              </w:rPr>
              <w:t>Osmerus mordax</w:t>
            </w:r>
          </w:p>
        </w:tc>
        <w:tc>
          <w:tcPr>
            <w:tcW w:w="1985" w:type="dxa"/>
          </w:tcPr>
          <w:p w14:paraId="4612C600" w14:textId="77777777" w:rsidR="003C09AF" w:rsidRPr="009B3309" w:rsidRDefault="003C09AF" w:rsidP="00A5103D">
            <w:r w:rsidRPr="00821E87">
              <w:t>Osmeriformes</w:t>
            </w:r>
          </w:p>
        </w:tc>
        <w:tc>
          <w:tcPr>
            <w:tcW w:w="2126" w:type="dxa"/>
          </w:tcPr>
          <w:p w14:paraId="5942C0A5" w14:textId="77777777" w:rsidR="003C09AF" w:rsidRPr="009B3309" w:rsidRDefault="003C09AF" w:rsidP="00A5103D">
            <w:r>
              <w:t>Spatial population structure</w:t>
            </w:r>
          </w:p>
        </w:tc>
        <w:tc>
          <w:tcPr>
            <w:tcW w:w="1559" w:type="dxa"/>
          </w:tcPr>
          <w:p w14:paraId="70E56131" w14:textId="77777777" w:rsidR="003C09AF" w:rsidRDefault="003C09AF" w:rsidP="00A5103D">
            <w:r>
              <w:t>0.002</w:t>
            </w:r>
          </w:p>
        </w:tc>
        <w:tc>
          <w:tcPr>
            <w:tcW w:w="1861" w:type="dxa"/>
          </w:tcPr>
          <w:p w14:paraId="2ACE7A2E" w14:textId="77777777" w:rsidR="003C09AF" w:rsidRPr="009B3309" w:rsidRDefault="003C09AF" w:rsidP="00A5103D">
            <w:r>
              <w:t>Not specified</w:t>
            </w:r>
          </w:p>
        </w:tc>
        <w:tc>
          <w:tcPr>
            <w:tcW w:w="1889" w:type="dxa"/>
          </w:tcPr>
          <w:p w14:paraId="4E320768" w14:textId="77777777" w:rsidR="003C09AF" w:rsidRPr="009B3309" w:rsidRDefault="003C09AF" w:rsidP="00A5103D">
            <w:r>
              <w:t>Biogeographic history</w:t>
            </w:r>
          </w:p>
        </w:tc>
        <w:tc>
          <w:tcPr>
            <w:tcW w:w="1805" w:type="dxa"/>
          </w:tcPr>
          <w:p w14:paraId="705312AB" w14:textId="77777777" w:rsidR="003C09AF" w:rsidRPr="00AE1602" w:rsidRDefault="003C09AF" w:rsidP="00A5103D">
            <w:r>
              <w:t xml:space="preserve">Bradbury et al. (2011) </w:t>
            </w:r>
            <w:r>
              <w:rPr>
                <w:i/>
              </w:rPr>
              <w:t xml:space="preserve">Mar. Ecol. Prog. Ser. </w:t>
            </w:r>
            <w:r>
              <w:t>438:207-218</w:t>
            </w:r>
          </w:p>
        </w:tc>
      </w:tr>
    </w:tbl>
    <w:p w14:paraId="27EE7DB1" w14:textId="77777777" w:rsidR="003C09AF" w:rsidRDefault="003C09AF" w:rsidP="003C09AF">
      <w:pPr>
        <w:pStyle w:val="NoSpacing"/>
        <w:spacing w:line="480" w:lineRule="auto"/>
      </w:pPr>
    </w:p>
    <w:p w14:paraId="0358C9AB" w14:textId="77777777" w:rsidR="00B514EB" w:rsidRDefault="00B514EB"/>
    <w:sectPr w:rsidR="00B514EB" w:rsidSect="0044444A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ObliqueStraightPlai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9AF"/>
    <w:rsid w:val="001E294C"/>
    <w:rsid w:val="003C09AF"/>
    <w:rsid w:val="0044444A"/>
    <w:rsid w:val="006D6EA2"/>
    <w:rsid w:val="00B5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2F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3C09AF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09AF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3C09AF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9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9AF"/>
    <w:rPr>
      <w:rFonts w:ascii="Lucida Grande" w:eastAsiaTheme="minorHAns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3C09AF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09AF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3C09AF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9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9AF"/>
    <w:rPr>
      <w:rFonts w:ascii="Lucida Grande" w:eastAsiaTheme="minorHAns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7</Words>
  <Characters>7907</Characters>
  <Application>Microsoft Macintosh Word</Application>
  <DocSecurity>0</DocSecurity>
  <Lines>65</Lines>
  <Paragraphs>18</Paragraphs>
  <ScaleCrop>false</ScaleCrop>
  <Company/>
  <LinksUpToDate>false</LinksUpToDate>
  <CharactersWithSpaces>9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15:00Z</dcterms:created>
  <dcterms:modified xsi:type="dcterms:W3CDTF">2016-04-23T23:43:00Z</dcterms:modified>
</cp:coreProperties>
</file>